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7EE1" w:rsidRPr="004C69C9" w:rsidRDefault="00BF1DF0" w:rsidP="00AE7EE1">
      <w:pPr>
        <w:spacing w:before="100" w:beforeAutospacing="1" w:after="100" w:afterAutospacing="1" w:line="240" w:lineRule="auto"/>
        <w:outlineLvl w:val="0"/>
        <w:rPr>
          <w:rFonts w:eastAsia="Times New Roman" w:cstheme="majorBidi"/>
          <w:b/>
          <w:bCs/>
          <w:kern w:val="36"/>
        </w:rPr>
      </w:pPr>
      <w:r w:rsidRPr="004C69C9">
        <w:rPr>
          <w:rFonts w:eastAsia="Times New Roman" w:cstheme="majorBidi"/>
          <w:b/>
          <w:bCs/>
          <w:i/>
          <w:iCs/>
          <w:kern w:val="36"/>
        </w:rPr>
        <w:t>Table</w:t>
      </w:r>
      <w:r w:rsidR="00AE7EE1" w:rsidRPr="004C69C9">
        <w:rPr>
          <w:rFonts w:eastAsia="Times New Roman" w:cstheme="majorBidi"/>
          <w:b/>
          <w:bCs/>
          <w:i/>
          <w:iCs/>
          <w:kern w:val="36"/>
        </w:rPr>
        <w:t>1</w:t>
      </w:r>
      <w:r w:rsidR="00AE7EE1" w:rsidRPr="004C69C9">
        <w:rPr>
          <w:rFonts w:eastAsia="Times New Roman" w:cstheme="majorBidi"/>
          <w:b/>
          <w:bCs/>
          <w:kern w:val="36"/>
        </w:rPr>
        <w:t xml:space="preserve">: Distribution of mean white blood cell count and the levels of biomarkers in different diagnoses based on pathological findings in the surgical group </w:t>
      </w:r>
      <w:r w:rsidR="004D5E54" w:rsidRPr="004C69C9">
        <w:rPr>
          <w:rFonts w:eastAsia="Times New Roman" w:cstheme="majorBidi"/>
          <w:b/>
          <w:bCs/>
          <w:kern w:val="36"/>
        </w:rPr>
        <w:t xml:space="preserve">(in patients which </w:t>
      </w:r>
      <w:r w:rsidR="003C36F5" w:rsidRPr="004C69C9">
        <w:rPr>
          <w:rFonts w:eastAsia="Times New Roman" w:cstheme="majorBidi"/>
          <w:b/>
          <w:bCs/>
          <w:kern w:val="36"/>
        </w:rPr>
        <w:t xml:space="preserve">their </w:t>
      </w:r>
      <w:r w:rsidR="004D5E54" w:rsidRPr="004C69C9">
        <w:rPr>
          <w:rFonts w:eastAsia="Times New Roman" w:cstheme="majorBidi"/>
          <w:b/>
          <w:bCs/>
          <w:kern w:val="36"/>
        </w:rPr>
        <w:t xml:space="preserve">numbers </w:t>
      </w:r>
      <w:r w:rsidR="003C36F5" w:rsidRPr="004C69C9">
        <w:rPr>
          <w:rFonts w:ascii="Times New Roman" w:eastAsia="Times New Roman" w:hAnsi="Times New Roman" w:cs="Times New Roman"/>
          <w:b/>
          <w:bCs/>
          <w:kern w:val="36"/>
        </w:rPr>
        <w:t>were</w:t>
      </w:r>
      <w:r w:rsidR="004D5E54" w:rsidRPr="004C69C9">
        <w:rPr>
          <w:rFonts w:ascii="Times New Roman" w:eastAsia="Times New Roman" w:hAnsi="Times New Roman" w:cs="Times New Roman"/>
          <w:b/>
          <w:bCs/>
          <w:kern w:val="36"/>
        </w:rPr>
        <w:t>&lt;5)</w:t>
      </w:r>
    </w:p>
    <w:tbl>
      <w:tblPr>
        <w:tblStyle w:val="TableGrid"/>
        <w:bidiVisual/>
        <w:tblW w:w="10644" w:type="dxa"/>
        <w:jc w:val="center"/>
        <w:tblLayout w:type="fixed"/>
        <w:tblLook w:val="0000"/>
      </w:tblPr>
      <w:tblGrid>
        <w:gridCol w:w="1701"/>
        <w:gridCol w:w="1701"/>
        <w:gridCol w:w="1985"/>
        <w:gridCol w:w="1312"/>
        <w:gridCol w:w="1592"/>
        <w:gridCol w:w="2353"/>
      </w:tblGrid>
      <w:tr w:rsidR="005A1386" w:rsidRPr="00CF4275" w:rsidTr="00A77165">
        <w:trPr>
          <w:trHeight w:val="640"/>
          <w:jc w:val="center"/>
        </w:trPr>
        <w:tc>
          <w:tcPr>
            <w:tcW w:w="1701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  <w:b/>
                <w:bCs/>
              </w:rPr>
            </w:pPr>
            <w:r w:rsidRPr="00CF4275">
              <w:rPr>
                <w:rFonts w:asciiTheme="majorHAnsi" w:hAnsiTheme="majorHAnsi" w:cs="B Mitra"/>
                <w:b/>
                <w:bCs/>
              </w:rPr>
              <w:t>Serum Amyloid A</w:t>
            </w:r>
          </w:p>
        </w:tc>
        <w:tc>
          <w:tcPr>
            <w:tcW w:w="1701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  <w:b/>
                <w:bCs/>
              </w:rPr>
            </w:pPr>
            <w:r w:rsidRPr="00CF4275">
              <w:rPr>
                <w:rFonts w:asciiTheme="majorHAnsi" w:hAnsiTheme="majorHAnsi" w:cs="B Mitra"/>
                <w:b/>
                <w:bCs/>
              </w:rPr>
              <w:t>Urine S100A8/A9</w:t>
            </w:r>
          </w:p>
        </w:tc>
        <w:tc>
          <w:tcPr>
            <w:tcW w:w="1985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  <w:b/>
                <w:bCs/>
              </w:rPr>
            </w:pPr>
            <w:r w:rsidRPr="00CF4275">
              <w:rPr>
                <w:rFonts w:asciiTheme="majorHAnsi" w:hAnsiTheme="majorHAnsi" w:cs="B Mitra"/>
                <w:b/>
                <w:bCs/>
              </w:rPr>
              <w:t>Serum S100A8/A9</w:t>
            </w:r>
          </w:p>
        </w:tc>
        <w:tc>
          <w:tcPr>
            <w:tcW w:w="1312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  <w:b/>
                <w:bCs/>
              </w:rPr>
            </w:pPr>
            <w:r w:rsidRPr="00CF4275">
              <w:rPr>
                <w:rFonts w:asciiTheme="majorHAnsi" w:hAnsiTheme="majorHAnsi" w:cs="B Mitra"/>
                <w:b/>
                <w:bCs/>
              </w:rPr>
              <w:t>WBC Count</w:t>
            </w:r>
          </w:p>
        </w:tc>
        <w:tc>
          <w:tcPr>
            <w:tcW w:w="1592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HAnsi" w:hAnsiTheme="majorHAnsi" w:cs="B Mitra"/>
                <w:b/>
                <w:bCs/>
              </w:rPr>
            </w:pPr>
            <w:r w:rsidRPr="00CF4275">
              <w:rPr>
                <w:rFonts w:asciiTheme="majorHAnsi" w:hAnsiTheme="majorHAnsi" w:cs="B Mitra"/>
                <w:b/>
                <w:bCs/>
              </w:rPr>
              <w:t>Statistics</w:t>
            </w:r>
          </w:p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right="60"/>
              <w:rPr>
                <w:rFonts w:asciiTheme="majorHAnsi" w:hAnsiTheme="majorHAnsi" w:cs="B Mitra"/>
                <w:b/>
                <w:bCs/>
              </w:rPr>
            </w:pPr>
          </w:p>
        </w:tc>
        <w:tc>
          <w:tcPr>
            <w:tcW w:w="2353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right="60"/>
              <w:rPr>
                <w:rFonts w:asciiTheme="majorHAnsi" w:hAnsiTheme="majorHAnsi" w:cs="B Mitra"/>
                <w:b/>
                <w:bCs/>
              </w:rPr>
            </w:pPr>
            <w:r w:rsidRPr="00CF4275">
              <w:rPr>
                <w:rFonts w:asciiTheme="majorHAnsi" w:hAnsiTheme="majorHAnsi" w:cs="B Mitra"/>
                <w:b/>
                <w:bCs/>
              </w:rPr>
              <w:t>Final Diagnosis</w:t>
            </w:r>
          </w:p>
        </w:tc>
      </w:tr>
      <w:tr w:rsidR="00043463" w:rsidRPr="00CF4275" w:rsidTr="00A77165">
        <w:trPr>
          <w:trHeight w:val="211"/>
          <w:jc w:val="center"/>
        </w:trPr>
        <w:tc>
          <w:tcPr>
            <w:tcW w:w="1701" w:type="dxa"/>
          </w:tcPr>
          <w:p w:rsidR="00043463" w:rsidRPr="00CF4275" w:rsidRDefault="00043463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3.55</w:t>
            </w:r>
          </w:p>
        </w:tc>
        <w:tc>
          <w:tcPr>
            <w:tcW w:w="1701" w:type="dxa"/>
          </w:tcPr>
          <w:p w:rsidR="00043463" w:rsidRPr="00CF4275" w:rsidRDefault="00043463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69.0</w:t>
            </w:r>
          </w:p>
        </w:tc>
        <w:tc>
          <w:tcPr>
            <w:tcW w:w="1985" w:type="dxa"/>
          </w:tcPr>
          <w:p w:rsidR="00043463" w:rsidRPr="00CF4275" w:rsidRDefault="00043463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85.0</w:t>
            </w:r>
          </w:p>
        </w:tc>
        <w:tc>
          <w:tcPr>
            <w:tcW w:w="1312" w:type="dxa"/>
          </w:tcPr>
          <w:p w:rsidR="00043463" w:rsidRPr="00CF4275" w:rsidRDefault="00043463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2500.0</w:t>
            </w:r>
          </w:p>
        </w:tc>
        <w:tc>
          <w:tcPr>
            <w:tcW w:w="1592" w:type="dxa"/>
          </w:tcPr>
          <w:p w:rsidR="00043463" w:rsidRPr="00CF4275" w:rsidRDefault="00043463" w:rsidP="00A77165">
            <w:pPr>
              <w:autoSpaceDE w:val="0"/>
              <w:autoSpaceDN w:val="0"/>
              <w:bidi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  <w:rtl/>
                <w:lang w:bidi="fa-IR"/>
              </w:rPr>
            </w:pPr>
            <w:r w:rsidRPr="00CF4275">
              <w:rPr>
                <w:rFonts w:asciiTheme="majorHAnsi" w:hAnsiTheme="majorHAnsi" w:cs="B Mitra"/>
              </w:rPr>
              <w:t>Mean</w:t>
            </w:r>
          </w:p>
        </w:tc>
        <w:tc>
          <w:tcPr>
            <w:tcW w:w="2353" w:type="dxa"/>
            <w:vMerge w:val="restart"/>
          </w:tcPr>
          <w:p w:rsidR="00695BF8" w:rsidRPr="00CF4275" w:rsidRDefault="00695BF8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HAnsi" w:hAnsiTheme="majorHAnsi" w:cs="B Mitra"/>
                <w:b/>
                <w:bCs/>
                <w:lang w:bidi="fa-IR"/>
              </w:rPr>
            </w:pPr>
          </w:p>
          <w:p w:rsidR="00043463" w:rsidRPr="00CF4275" w:rsidRDefault="00043463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  <w:b/>
                <w:bCs/>
                <w:lang w:bidi="fa-IR"/>
              </w:rPr>
            </w:pPr>
            <w:r w:rsidRPr="00CF4275">
              <w:rPr>
                <w:rFonts w:asciiTheme="majorHAnsi" w:hAnsiTheme="majorHAnsi" w:cs="B Mitra"/>
                <w:b/>
                <w:bCs/>
                <w:lang w:bidi="fa-IR"/>
              </w:rPr>
              <w:t>Complicated Ovarian Cyst</w:t>
            </w:r>
            <w:r w:rsidR="007113A8" w:rsidRPr="00CF4275">
              <w:rPr>
                <w:rFonts w:asciiTheme="majorHAnsi" w:hAnsiTheme="majorHAnsi" w:cs="B Mitra"/>
                <w:b/>
                <w:bCs/>
                <w:lang w:bidi="fa-IR"/>
              </w:rPr>
              <w:t xml:space="preserve">  </w:t>
            </w:r>
            <w:r w:rsidRPr="00CF4275">
              <w:rPr>
                <w:rFonts w:asciiTheme="majorHAnsi" w:hAnsiTheme="majorHAnsi" w:cs="B Mitra"/>
                <w:b/>
                <w:bCs/>
              </w:rPr>
              <w:t>N=2</w:t>
            </w:r>
          </w:p>
        </w:tc>
      </w:tr>
      <w:tr w:rsidR="00043463" w:rsidRPr="00CF4275" w:rsidTr="00A77165">
        <w:trPr>
          <w:jc w:val="center"/>
        </w:trPr>
        <w:tc>
          <w:tcPr>
            <w:tcW w:w="1701" w:type="dxa"/>
          </w:tcPr>
          <w:p w:rsidR="00043463" w:rsidRPr="00CF4275" w:rsidRDefault="00043463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4.46</w:t>
            </w:r>
          </w:p>
        </w:tc>
        <w:tc>
          <w:tcPr>
            <w:tcW w:w="1701" w:type="dxa"/>
          </w:tcPr>
          <w:p w:rsidR="00043463" w:rsidRPr="00CF4275" w:rsidRDefault="00043463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84.85</w:t>
            </w:r>
          </w:p>
        </w:tc>
        <w:tc>
          <w:tcPr>
            <w:tcW w:w="1985" w:type="dxa"/>
          </w:tcPr>
          <w:p w:rsidR="00043463" w:rsidRPr="00CF4275" w:rsidRDefault="00043463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  <w:lang w:bidi="fa-IR"/>
              </w:rPr>
            </w:pPr>
            <w:r w:rsidRPr="00CF4275">
              <w:rPr>
                <w:rFonts w:asciiTheme="majorHAnsi" w:hAnsiTheme="majorHAnsi" w:cs="B Mitra"/>
              </w:rPr>
              <w:t>59.40</w:t>
            </w:r>
          </w:p>
        </w:tc>
        <w:tc>
          <w:tcPr>
            <w:tcW w:w="1312" w:type="dxa"/>
          </w:tcPr>
          <w:p w:rsidR="00043463" w:rsidRPr="00CF4275" w:rsidRDefault="00043463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424.26</w:t>
            </w:r>
          </w:p>
        </w:tc>
        <w:tc>
          <w:tcPr>
            <w:tcW w:w="1592" w:type="dxa"/>
          </w:tcPr>
          <w:p w:rsidR="00043463" w:rsidRPr="00CF4275" w:rsidRDefault="00043463" w:rsidP="00A77165">
            <w:pPr>
              <w:autoSpaceDE w:val="0"/>
              <w:autoSpaceDN w:val="0"/>
              <w:bidi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Std. Deviation</w:t>
            </w:r>
          </w:p>
        </w:tc>
        <w:tc>
          <w:tcPr>
            <w:tcW w:w="2353" w:type="dxa"/>
            <w:vMerge/>
          </w:tcPr>
          <w:p w:rsidR="00043463" w:rsidRPr="00CF4275" w:rsidRDefault="00043463" w:rsidP="00A7716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="B Mitra"/>
                <w:b/>
                <w:bCs/>
              </w:rPr>
            </w:pPr>
          </w:p>
        </w:tc>
      </w:tr>
      <w:tr w:rsidR="00043463" w:rsidRPr="00CF4275" w:rsidTr="00A77165">
        <w:trPr>
          <w:jc w:val="center"/>
        </w:trPr>
        <w:tc>
          <w:tcPr>
            <w:tcW w:w="1701" w:type="dxa"/>
          </w:tcPr>
          <w:p w:rsidR="00043463" w:rsidRPr="00CF4275" w:rsidRDefault="00043463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0.40</w:t>
            </w:r>
          </w:p>
        </w:tc>
        <w:tc>
          <w:tcPr>
            <w:tcW w:w="1701" w:type="dxa"/>
          </w:tcPr>
          <w:p w:rsidR="00043463" w:rsidRPr="00CF4275" w:rsidRDefault="00043463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09.0</w:t>
            </w:r>
          </w:p>
        </w:tc>
        <w:tc>
          <w:tcPr>
            <w:tcW w:w="1985" w:type="dxa"/>
          </w:tcPr>
          <w:p w:rsidR="00043463" w:rsidRPr="00CF4275" w:rsidRDefault="00043463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43.0</w:t>
            </w:r>
          </w:p>
        </w:tc>
        <w:tc>
          <w:tcPr>
            <w:tcW w:w="1312" w:type="dxa"/>
          </w:tcPr>
          <w:p w:rsidR="00043463" w:rsidRPr="00CF4275" w:rsidRDefault="00043463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2200.0</w:t>
            </w:r>
          </w:p>
        </w:tc>
        <w:tc>
          <w:tcPr>
            <w:tcW w:w="1592" w:type="dxa"/>
          </w:tcPr>
          <w:p w:rsidR="00043463" w:rsidRPr="00CF4275" w:rsidRDefault="00043463" w:rsidP="00A77165">
            <w:pPr>
              <w:autoSpaceDE w:val="0"/>
              <w:autoSpaceDN w:val="0"/>
              <w:bidi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Minimum</w:t>
            </w:r>
          </w:p>
        </w:tc>
        <w:tc>
          <w:tcPr>
            <w:tcW w:w="2353" w:type="dxa"/>
            <w:vMerge/>
          </w:tcPr>
          <w:p w:rsidR="00043463" w:rsidRPr="00CF4275" w:rsidRDefault="00043463" w:rsidP="00A7716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="B Mitra"/>
                <w:b/>
                <w:bCs/>
              </w:rPr>
            </w:pPr>
          </w:p>
        </w:tc>
      </w:tr>
      <w:tr w:rsidR="00043463" w:rsidRPr="00CF4275" w:rsidTr="00A77165">
        <w:trPr>
          <w:jc w:val="center"/>
        </w:trPr>
        <w:tc>
          <w:tcPr>
            <w:tcW w:w="1701" w:type="dxa"/>
          </w:tcPr>
          <w:p w:rsidR="00043463" w:rsidRPr="00CF4275" w:rsidRDefault="00043463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6.70</w:t>
            </w:r>
          </w:p>
        </w:tc>
        <w:tc>
          <w:tcPr>
            <w:tcW w:w="1701" w:type="dxa"/>
          </w:tcPr>
          <w:p w:rsidR="00043463" w:rsidRPr="00CF4275" w:rsidRDefault="00043463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229.00</w:t>
            </w:r>
          </w:p>
        </w:tc>
        <w:tc>
          <w:tcPr>
            <w:tcW w:w="1985" w:type="dxa"/>
          </w:tcPr>
          <w:p w:rsidR="00043463" w:rsidRPr="00CF4275" w:rsidRDefault="00043463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227.0</w:t>
            </w:r>
          </w:p>
        </w:tc>
        <w:tc>
          <w:tcPr>
            <w:tcW w:w="1312" w:type="dxa"/>
          </w:tcPr>
          <w:p w:rsidR="00043463" w:rsidRPr="00CF4275" w:rsidRDefault="00043463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2800.0</w:t>
            </w:r>
          </w:p>
        </w:tc>
        <w:tc>
          <w:tcPr>
            <w:tcW w:w="1592" w:type="dxa"/>
          </w:tcPr>
          <w:p w:rsidR="00043463" w:rsidRPr="00CF4275" w:rsidRDefault="00043463" w:rsidP="00A77165">
            <w:pPr>
              <w:autoSpaceDE w:val="0"/>
              <w:autoSpaceDN w:val="0"/>
              <w:bidi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Maximum</w:t>
            </w:r>
          </w:p>
        </w:tc>
        <w:tc>
          <w:tcPr>
            <w:tcW w:w="2353" w:type="dxa"/>
            <w:vMerge/>
          </w:tcPr>
          <w:p w:rsidR="00043463" w:rsidRPr="00CF4275" w:rsidRDefault="00043463" w:rsidP="00A7716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="B Mitra"/>
                <w:b/>
                <w:bCs/>
              </w:rPr>
            </w:pPr>
          </w:p>
        </w:tc>
      </w:tr>
      <w:tr w:rsidR="00043463" w:rsidRPr="00CF4275" w:rsidTr="00A77165">
        <w:trPr>
          <w:trHeight w:val="272"/>
          <w:jc w:val="center"/>
        </w:trPr>
        <w:tc>
          <w:tcPr>
            <w:tcW w:w="1701" w:type="dxa"/>
          </w:tcPr>
          <w:p w:rsidR="00043463" w:rsidRPr="00CF4275" w:rsidRDefault="00043463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7.65</w:t>
            </w:r>
          </w:p>
        </w:tc>
        <w:tc>
          <w:tcPr>
            <w:tcW w:w="1701" w:type="dxa"/>
          </w:tcPr>
          <w:p w:rsidR="00043463" w:rsidRPr="00CF4275" w:rsidRDefault="00043463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84.0</w:t>
            </w:r>
          </w:p>
        </w:tc>
        <w:tc>
          <w:tcPr>
            <w:tcW w:w="1985" w:type="dxa"/>
          </w:tcPr>
          <w:p w:rsidR="00043463" w:rsidRPr="00CF4275" w:rsidRDefault="00043463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20.0</w:t>
            </w:r>
          </w:p>
        </w:tc>
        <w:tc>
          <w:tcPr>
            <w:tcW w:w="1312" w:type="dxa"/>
          </w:tcPr>
          <w:p w:rsidR="00043463" w:rsidRPr="00CF4275" w:rsidRDefault="00043463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3750.0</w:t>
            </w:r>
          </w:p>
        </w:tc>
        <w:tc>
          <w:tcPr>
            <w:tcW w:w="1592" w:type="dxa"/>
          </w:tcPr>
          <w:p w:rsidR="00043463" w:rsidRPr="00CF4275" w:rsidRDefault="00043463" w:rsidP="00A77165">
            <w:pPr>
              <w:autoSpaceDE w:val="0"/>
              <w:autoSpaceDN w:val="0"/>
              <w:bidi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  <w:lang w:bidi="fa-IR"/>
              </w:rPr>
            </w:pPr>
            <w:r w:rsidRPr="00CF4275">
              <w:rPr>
                <w:rFonts w:asciiTheme="majorHAnsi" w:hAnsiTheme="majorHAnsi" w:cs="B Mitra"/>
              </w:rPr>
              <w:t>Mean</w:t>
            </w:r>
          </w:p>
        </w:tc>
        <w:tc>
          <w:tcPr>
            <w:tcW w:w="2353" w:type="dxa"/>
            <w:vMerge w:val="restart"/>
          </w:tcPr>
          <w:p w:rsidR="00695BF8" w:rsidRPr="00CF4275" w:rsidRDefault="00695BF8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HAnsi" w:hAnsiTheme="majorHAnsi" w:cs="B Mitra"/>
                <w:b/>
                <w:bCs/>
              </w:rPr>
            </w:pPr>
          </w:p>
          <w:p w:rsidR="00043463" w:rsidRPr="00CF4275" w:rsidRDefault="00043463" w:rsidP="00A77165">
            <w:pPr>
              <w:autoSpaceDE w:val="0"/>
              <w:autoSpaceDN w:val="0"/>
              <w:adjustRightInd w:val="0"/>
              <w:spacing w:line="240" w:lineRule="auto"/>
              <w:ind w:right="60"/>
              <w:jc w:val="center"/>
              <w:rPr>
                <w:rFonts w:asciiTheme="majorHAnsi" w:hAnsiTheme="majorHAnsi" w:cs="B Mitra"/>
                <w:b/>
                <w:bCs/>
              </w:rPr>
            </w:pPr>
            <w:r w:rsidRPr="00CF4275">
              <w:rPr>
                <w:rFonts w:asciiTheme="majorHAnsi" w:hAnsiTheme="majorHAnsi" w:cs="B Mitra"/>
                <w:b/>
                <w:bCs/>
              </w:rPr>
              <w:t>Volvulus</w:t>
            </w:r>
            <w:r w:rsidR="007113A8" w:rsidRPr="00CF4275">
              <w:rPr>
                <w:rFonts w:asciiTheme="majorHAnsi" w:hAnsiTheme="majorHAnsi" w:cs="B Mitra"/>
                <w:b/>
                <w:bCs/>
              </w:rPr>
              <w:t xml:space="preserve">   </w:t>
            </w:r>
            <w:r w:rsidRPr="00CF4275">
              <w:rPr>
                <w:rFonts w:asciiTheme="majorHAnsi" w:hAnsiTheme="majorHAnsi" w:cs="B Mitra"/>
                <w:b/>
                <w:bCs/>
              </w:rPr>
              <w:t>N=2</w:t>
            </w:r>
          </w:p>
        </w:tc>
      </w:tr>
      <w:tr w:rsidR="00043463" w:rsidRPr="00CF4275" w:rsidTr="00A77165">
        <w:trPr>
          <w:jc w:val="center"/>
        </w:trPr>
        <w:tc>
          <w:tcPr>
            <w:tcW w:w="1701" w:type="dxa"/>
          </w:tcPr>
          <w:p w:rsidR="00043463" w:rsidRPr="00CF4275" w:rsidRDefault="00043463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0.50</w:t>
            </w:r>
          </w:p>
        </w:tc>
        <w:tc>
          <w:tcPr>
            <w:tcW w:w="1701" w:type="dxa"/>
          </w:tcPr>
          <w:p w:rsidR="00043463" w:rsidRPr="00CF4275" w:rsidRDefault="00043463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70.71</w:t>
            </w:r>
          </w:p>
        </w:tc>
        <w:tc>
          <w:tcPr>
            <w:tcW w:w="1985" w:type="dxa"/>
          </w:tcPr>
          <w:p w:rsidR="00043463" w:rsidRPr="00CF4275" w:rsidRDefault="00043463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38.18</w:t>
            </w:r>
          </w:p>
        </w:tc>
        <w:tc>
          <w:tcPr>
            <w:tcW w:w="1312" w:type="dxa"/>
          </w:tcPr>
          <w:p w:rsidR="00043463" w:rsidRPr="00CF4275" w:rsidRDefault="00043463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767.77</w:t>
            </w:r>
          </w:p>
        </w:tc>
        <w:tc>
          <w:tcPr>
            <w:tcW w:w="1592" w:type="dxa"/>
          </w:tcPr>
          <w:p w:rsidR="00043463" w:rsidRPr="00CF4275" w:rsidRDefault="00043463" w:rsidP="00A77165">
            <w:pPr>
              <w:autoSpaceDE w:val="0"/>
              <w:autoSpaceDN w:val="0"/>
              <w:bidi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Std. Deviation</w:t>
            </w:r>
          </w:p>
        </w:tc>
        <w:tc>
          <w:tcPr>
            <w:tcW w:w="2353" w:type="dxa"/>
            <w:vMerge/>
          </w:tcPr>
          <w:p w:rsidR="00043463" w:rsidRPr="00CF4275" w:rsidRDefault="00043463" w:rsidP="00A7716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="B Mitra"/>
                <w:b/>
                <w:bCs/>
              </w:rPr>
            </w:pPr>
          </w:p>
        </w:tc>
      </w:tr>
      <w:tr w:rsidR="00043463" w:rsidRPr="00CF4275" w:rsidTr="00A77165">
        <w:trPr>
          <w:jc w:val="center"/>
        </w:trPr>
        <w:tc>
          <w:tcPr>
            <w:tcW w:w="1701" w:type="dxa"/>
          </w:tcPr>
          <w:p w:rsidR="00043463" w:rsidRPr="00CF4275" w:rsidRDefault="00043463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7.30</w:t>
            </w:r>
          </w:p>
        </w:tc>
        <w:tc>
          <w:tcPr>
            <w:tcW w:w="1701" w:type="dxa"/>
          </w:tcPr>
          <w:p w:rsidR="00043463" w:rsidRPr="00CF4275" w:rsidRDefault="00043463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34.00</w:t>
            </w:r>
          </w:p>
        </w:tc>
        <w:tc>
          <w:tcPr>
            <w:tcW w:w="1985" w:type="dxa"/>
          </w:tcPr>
          <w:p w:rsidR="00043463" w:rsidRPr="00CF4275" w:rsidRDefault="00043463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93.0</w:t>
            </w:r>
          </w:p>
        </w:tc>
        <w:tc>
          <w:tcPr>
            <w:tcW w:w="1312" w:type="dxa"/>
          </w:tcPr>
          <w:p w:rsidR="00043463" w:rsidRPr="00CF4275" w:rsidRDefault="00043463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2500.0</w:t>
            </w:r>
          </w:p>
        </w:tc>
        <w:tc>
          <w:tcPr>
            <w:tcW w:w="1592" w:type="dxa"/>
          </w:tcPr>
          <w:p w:rsidR="00043463" w:rsidRPr="00CF4275" w:rsidRDefault="00043463" w:rsidP="00A77165">
            <w:pPr>
              <w:autoSpaceDE w:val="0"/>
              <w:autoSpaceDN w:val="0"/>
              <w:bidi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Minimum</w:t>
            </w:r>
          </w:p>
        </w:tc>
        <w:tc>
          <w:tcPr>
            <w:tcW w:w="2353" w:type="dxa"/>
            <w:vMerge/>
          </w:tcPr>
          <w:p w:rsidR="00043463" w:rsidRPr="00CF4275" w:rsidRDefault="00043463" w:rsidP="00A7716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="B Mitra"/>
                <w:b/>
                <w:bCs/>
              </w:rPr>
            </w:pPr>
          </w:p>
        </w:tc>
      </w:tr>
      <w:tr w:rsidR="00043463" w:rsidRPr="00CF4275" w:rsidTr="00A77165">
        <w:trPr>
          <w:jc w:val="center"/>
        </w:trPr>
        <w:tc>
          <w:tcPr>
            <w:tcW w:w="1701" w:type="dxa"/>
          </w:tcPr>
          <w:p w:rsidR="00043463" w:rsidRPr="00CF4275" w:rsidRDefault="00043463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8.00</w:t>
            </w:r>
          </w:p>
        </w:tc>
        <w:tc>
          <w:tcPr>
            <w:tcW w:w="1701" w:type="dxa"/>
          </w:tcPr>
          <w:p w:rsidR="00043463" w:rsidRPr="00CF4275" w:rsidRDefault="00043463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34.00</w:t>
            </w:r>
          </w:p>
        </w:tc>
        <w:tc>
          <w:tcPr>
            <w:tcW w:w="1985" w:type="dxa"/>
          </w:tcPr>
          <w:p w:rsidR="00043463" w:rsidRPr="00CF4275" w:rsidRDefault="00043463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47.0</w:t>
            </w:r>
          </w:p>
        </w:tc>
        <w:tc>
          <w:tcPr>
            <w:tcW w:w="1312" w:type="dxa"/>
          </w:tcPr>
          <w:p w:rsidR="00043463" w:rsidRPr="00CF4275" w:rsidRDefault="00043463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5000.0</w:t>
            </w:r>
          </w:p>
        </w:tc>
        <w:tc>
          <w:tcPr>
            <w:tcW w:w="1592" w:type="dxa"/>
          </w:tcPr>
          <w:p w:rsidR="00043463" w:rsidRPr="00CF4275" w:rsidRDefault="00043463" w:rsidP="00A77165">
            <w:pPr>
              <w:autoSpaceDE w:val="0"/>
              <w:autoSpaceDN w:val="0"/>
              <w:bidi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Maximum</w:t>
            </w:r>
          </w:p>
        </w:tc>
        <w:tc>
          <w:tcPr>
            <w:tcW w:w="2353" w:type="dxa"/>
            <w:vMerge/>
          </w:tcPr>
          <w:p w:rsidR="00043463" w:rsidRPr="00CF4275" w:rsidRDefault="00043463" w:rsidP="00A7716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="B Mitra"/>
                <w:b/>
                <w:bCs/>
              </w:rPr>
            </w:pPr>
          </w:p>
        </w:tc>
      </w:tr>
      <w:tr w:rsidR="005A1386" w:rsidRPr="00CF4275" w:rsidTr="00A77165">
        <w:trPr>
          <w:trHeight w:val="185"/>
          <w:jc w:val="center"/>
        </w:trPr>
        <w:tc>
          <w:tcPr>
            <w:tcW w:w="1701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22.70</w:t>
            </w:r>
          </w:p>
        </w:tc>
        <w:tc>
          <w:tcPr>
            <w:tcW w:w="1701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19.0</w:t>
            </w:r>
          </w:p>
        </w:tc>
        <w:tc>
          <w:tcPr>
            <w:tcW w:w="1985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46.67</w:t>
            </w:r>
          </w:p>
        </w:tc>
        <w:tc>
          <w:tcPr>
            <w:tcW w:w="1312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0100.0</w:t>
            </w:r>
          </w:p>
        </w:tc>
        <w:tc>
          <w:tcPr>
            <w:tcW w:w="1592" w:type="dxa"/>
          </w:tcPr>
          <w:p w:rsidR="005A1386" w:rsidRPr="00CF4275" w:rsidRDefault="005A1386" w:rsidP="00A77165">
            <w:pPr>
              <w:autoSpaceDE w:val="0"/>
              <w:autoSpaceDN w:val="0"/>
              <w:bidi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Mean</w:t>
            </w:r>
          </w:p>
        </w:tc>
        <w:tc>
          <w:tcPr>
            <w:tcW w:w="2353" w:type="dxa"/>
            <w:vMerge w:val="restart"/>
          </w:tcPr>
          <w:p w:rsidR="003C36F5" w:rsidRPr="00CF4275" w:rsidRDefault="003C36F5" w:rsidP="00A77165">
            <w:pPr>
              <w:autoSpaceDE w:val="0"/>
              <w:autoSpaceDN w:val="0"/>
              <w:adjustRightInd w:val="0"/>
              <w:spacing w:line="240" w:lineRule="auto"/>
              <w:ind w:right="60"/>
              <w:rPr>
                <w:rFonts w:asciiTheme="majorHAnsi" w:hAnsiTheme="majorHAnsi" w:cs="B Mitra"/>
                <w:b/>
                <w:bCs/>
              </w:rPr>
            </w:pPr>
          </w:p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  <w:b/>
                <w:bCs/>
              </w:rPr>
            </w:pPr>
            <w:r w:rsidRPr="00CF4275">
              <w:rPr>
                <w:rFonts w:asciiTheme="majorHAnsi" w:hAnsiTheme="majorHAnsi" w:cs="B Mitra"/>
                <w:b/>
                <w:bCs/>
              </w:rPr>
              <w:t>Stomach Perforation</w:t>
            </w:r>
            <w:r w:rsidR="007113A8" w:rsidRPr="00CF4275">
              <w:rPr>
                <w:rFonts w:asciiTheme="majorHAnsi" w:hAnsiTheme="majorHAnsi" w:cs="B Mitra"/>
                <w:b/>
                <w:bCs/>
              </w:rPr>
              <w:t xml:space="preserve"> </w:t>
            </w:r>
            <w:r w:rsidRPr="00CF4275">
              <w:rPr>
                <w:rFonts w:asciiTheme="majorHAnsi" w:hAnsiTheme="majorHAnsi" w:cs="B Mitra"/>
                <w:b/>
                <w:bCs/>
              </w:rPr>
              <w:t>N=3</w:t>
            </w:r>
          </w:p>
        </w:tc>
      </w:tr>
      <w:tr w:rsidR="005A1386" w:rsidRPr="00CF4275" w:rsidTr="00A77165">
        <w:trPr>
          <w:jc w:val="center"/>
        </w:trPr>
        <w:tc>
          <w:tcPr>
            <w:tcW w:w="1701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25.41</w:t>
            </w:r>
          </w:p>
        </w:tc>
        <w:tc>
          <w:tcPr>
            <w:tcW w:w="1701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4.0</w:t>
            </w:r>
          </w:p>
        </w:tc>
        <w:tc>
          <w:tcPr>
            <w:tcW w:w="1985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23.72</w:t>
            </w:r>
          </w:p>
        </w:tc>
        <w:tc>
          <w:tcPr>
            <w:tcW w:w="1312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5273.52</w:t>
            </w:r>
          </w:p>
        </w:tc>
        <w:tc>
          <w:tcPr>
            <w:tcW w:w="1592" w:type="dxa"/>
          </w:tcPr>
          <w:p w:rsidR="005A1386" w:rsidRPr="00CF4275" w:rsidRDefault="005A1386" w:rsidP="00A77165">
            <w:pPr>
              <w:autoSpaceDE w:val="0"/>
              <w:autoSpaceDN w:val="0"/>
              <w:bidi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Std. Deviation</w:t>
            </w:r>
          </w:p>
        </w:tc>
        <w:tc>
          <w:tcPr>
            <w:tcW w:w="2353" w:type="dxa"/>
            <w:vMerge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="B Mitra"/>
                <w:b/>
                <w:bCs/>
              </w:rPr>
            </w:pPr>
          </w:p>
        </w:tc>
      </w:tr>
      <w:tr w:rsidR="005A1386" w:rsidRPr="00CF4275" w:rsidTr="00A77165">
        <w:trPr>
          <w:jc w:val="center"/>
        </w:trPr>
        <w:tc>
          <w:tcPr>
            <w:tcW w:w="1701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6.70</w:t>
            </w:r>
          </w:p>
        </w:tc>
        <w:tc>
          <w:tcPr>
            <w:tcW w:w="1701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09.0</w:t>
            </w:r>
          </w:p>
        </w:tc>
        <w:tc>
          <w:tcPr>
            <w:tcW w:w="1985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25.0</w:t>
            </w:r>
          </w:p>
        </w:tc>
        <w:tc>
          <w:tcPr>
            <w:tcW w:w="1312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4100.0</w:t>
            </w:r>
          </w:p>
        </w:tc>
        <w:tc>
          <w:tcPr>
            <w:tcW w:w="1592" w:type="dxa"/>
          </w:tcPr>
          <w:p w:rsidR="005A1386" w:rsidRPr="00CF4275" w:rsidRDefault="005A1386" w:rsidP="00A77165">
            <w:pPr>
              <w:autoSpaceDE w:val="0"/>
              <w:autoSpaceDN w:val="0"/>
              <w:bidi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Minimum</w:t>
            </w:r>
          </w:p>
        </w:tc>
        <w:tc>
          <w:tcPr>
            <w:tcW w:w="2353" w:type="dxa"/>
            <w:vMerge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="B Mitra"/>
                <w:b/>
                <w:bCs/>
              </w:rPr>
            </w:pPr>
          </w:p>
        </w:tc>
      </w:tr>
      <w:tr w:rsidR="005A1386" w:rsidRPr="00CF4275" w:rsidTr="00A77165">
        <w:trPr>
          <w:jc w:val="center"/>
        </w:trPr>
        <w:tc>
          <w:tcPr>
            <w:tcW w:w="1701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52.0</w:t>
            </w:r>
          </w:p>
        </w:tc>
        <w:tc>
          <w:tcPr>
            <w:tcW w:w="1701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35.0</w:t>
            </w:r>
          </w:p>
        </w:tc>
        <w:tc>
          <w:tcPr>
            <w:tcW w:w="1985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72.0</w:t>
            </w:r>
          </w:p>
        </w:tc>
        <w:tc>
          <w:tcPr>
            <w:tcW w:w="1312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4000.0</w:t>
            </w:r>
          </w:p>
        </w:tc>
        <w:tc>
          <w:tcPr>
            <w:tcW w:w="1592" w:type="dxa"/>
          </w:tcPr>
          <w:p w:rsidR="005A1386" w:rsidRPr="00CF4275" w:rsidRDefault="005A1386" w:rsidP="00A77165">
            <w:pPr>
              <w:autoSpaceDE w:val="0"/>
              <w:autoSpaceDN w:val="0"/>
              <w:bidi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Maximum</w:t>
            </w:r>
          </w:p>
        </w:tc>
        <w:tc>
          <w:tcPr>
            <w:tcW w:w="2353" w:type="dxa"/>
            <w:vMerge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HAnsi" w:hAnsiTheme="majorHAnsi" w:cs="B Mitra"/>
                <w:b/>
                <w:bCs/>
              </w:rPr>
            </w:pPr>
          </w:p>
        </w:tc>
      </w:tr>
      <w:tr w:rsidR="005A1386" w:rsidRPr="00CF4275" w:rsidTr="00A77165">
        <w:trPr>
          <w:trHeight w:val="370"/>
          <w:jc w:val="center"/>
        </w:trPr>
        <w:tc>
          <w:tcPr>
            <w:tcW w:w="1701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7.90</w:t>
            </w:r>
          </w:p>
        </w:tc>
        <w:tc>
          <w:tcPr>
            <w:tcW w:w="1701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251.0</w:t>
            </w:r>
          </w:p>
        </w:tc>
        <w:tc>
          <w:tcPr>
            <w:tcW w:w="1985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336.0</w:t>
            </w:r>
          </w:p>
        </w:tc>
        <w:tc>
          <w:tcPr>
            <w:tcW w:w="1312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6000.0</w:t>
            </w:r>
          </w:p>
        </w:tc>
        <w:tc>
          <w:tcPr>
            <w:tcW w:w="1592" w:type="dxa"/>
          </w:tcPr>
          <w:p w:rsidR="005A1386" w:rsidRPr="00CF4275" w:rsidRDefault="005A1386" w:rsidP="00A77165">
            <w:pPr>
              <w:autoSpaceDE w:val="0"/>
              <w:autoSpaceDN w:val="0"/>
              <w:bidi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  <w:rtl/>
                <w:lang w:bidi="fa-IR"/>
              </w:rPr>
            </w:pPr>
          </w:p>
        </w:tc>
        <w:tc>
          <w:tcPr>
            <w:tcW w:w="2353" w:type="dxa"/>
          </w:tcPr>
          <w:p w:rsidR="005A1386" w:rsidRPr="00CF4275" w:rsidRDefault="005A1386" w:rsidP="00A77165">
            <w:pPr>
              <w:autoSpaceDE w:val="0"/>
              <w:autoSpaceDN w:val="0"/>
              <w:bidi/>
              <w:adjustRightInd w:val="0"/>
              <w:spacing w:line="240" w:lineRule="auto"/>
              <w:ind w:left="60" w:right="60"/>
              <w:rPr>
                <w:rFonts w:asciiTheme="majorHAnsi" w:hAnsiTheme="majorHAnsi" w:cs="B Mitra"/>
                <w:b/>
                <w:bCs/>
                <w:rtl/>
                <w:lang w:bidi="fa-IR"/>
              </w:rPr>
            </w:pPr>
            <w:r w:rsidRPr="00CF4275">
              <w:rPr>
                <w:rFonts w:asciiTheme="majorHAnsi" w:hAnsiTheme="majorHAnsi" w:cs="B Mitra"/>
                <w:b/>
                <w:bCs/>
              </w:rPr>
              <w:t>Ectopic Pregnancy</w:t>
            </w:r>
            <w:r w:rsidR="007113A8" w:rsidRPr="00CF4275">
              <w:rPr>
                <w:rFonts w:asciiTheme="majorHAnsi" w:hAnsiTheme="majorHAnsi" w:cs="B Mitra"/>
                <w:b/>
                <w:bCs/>
              </w:rPr>
              <w:t xml:space="preserve"> N=1</w:t>
            </w:r>
          </w:p>
        </w:tc>
      </w:tr>
      <w:tr w:rsidR="005A1386" w:rsidRPr="00CF4275" w:rsidTr="00A77165">
        <w:trPr>
          <w:trHeight w:val="649"/>
          <w:jc w:val="center"/>
        </w:trPr>
        <w:tc>
          <w:tcPr>
            <w:tcW w:w="1701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1.0</w:t>
            </w:r>
          </w:p>
        </w:tc>
        <w:tc>
          <w:tcPr>
            <w:tcW w:w="1701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219.0</w:t>
            </w:r>
          </w:p>
        </w:tc>
        <w:tc>
          <w:tcPr>
            <w:tcW w:w="1985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46.0</w:t>
            </w:r>
          </w:p>
        </w:tc>
        <w:tc>
          <w:tcPr>
            <w:tcW w:w="1312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2000.0</w:t>
            </w:r>
          </w:p>
        </w:tc>
        <w:tc>
          <w:tcPr>
            <w:tcW w:w="1592" w:type="dxa"/>
          </w:tcPr>
          <w:p w:rsidR="005A1386" w:rsidRPr="00CF4275" w:rsidRDefault="005A1386" w:rsidP="00A77165">
            <w:pPr>
              <w:autoSpaceDE w:val="0"/>
              <w:autoSpaceDN w:val="0"/>
              <w:bidi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  <w:lang w:bidi="fa-IR"/>
              </w:rPr>
            </w:pPr>
          </w:p>
        </w:tc>
        <w:tc>
          <w:tcPr>
            <w:tcW w:w="2353" w:type="dxa"/>
          </w:tcPr>
          <w:p w:rsidR="005A1386" w:rsidRPr="00CF4275" w:rsidRDefault="007113A8" w:rsidP="00A77165">
            <w:pPr>
              <w:autoSpaceDE w:val="0"/>
              <w:autoSpaceDN w:val="0"/>
              <w:bidi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  <w:b/>
                <w:bCs/>
                <w:rtl/>
                <w:lang w:bidi="fa-IR"/>
              </w:rPr>
            </w:pPr>
            <w:r w:rsidRPr="00CF4275">
              <w:rPr>
                <w:rFonts w:asciiTheme="majorHAnsi" w:hAnsiTheme="majorHAnsi" w:cs="B Mitra"/>
                <w:b/>
                <w:bCs/>
              </w:rPr>
              <w:t xml:space="preserve">Colon </w:t>
            </w:r>
            <w:proofErr w:type="spellStart"/>
            <w:r w:rsidR="005A1386" w:rsidRPr="00CF4275">
              <w:rPr>
                <w:rFonts w:asciiTheme="majorHAnsi" w:hAnsiTheme="majorHAnsi" w:cs="B Mitra"/>
                <w:b/>
                <w:bCs/>
              </w:rPr>
              <w:t>Tuboloadenomatous</w:t>
            </w:r>
            <w:proofErr w:type="spellEnd"/>
            <w:r w:rsidR="005A1386" w:rsidRPr="00CF4275">
              <w:rPr>
                <w:rFonts w:asciiTheme="majorHAnsi" w:hAnsiTheme="majorHAnsi" w:cs="B Mitra"/>
                <w:b/>
                <w:bCs/>
              </w:rPr>
              <w:t xml:space="preserve"> Tumor</w:t>
            </w:r>
            <w:r w:rsidRPr="00CF4275">
              <w:rPr>
                <w:rFonts w:asciiTheme="majorHAnsi" w:hAnsiTheme="majorHAnsi" w:cs="B Mitra"/>
                <w:b/>
                <w:bCs/>
              </w:rPr>
              <w:t xml:space="preserve">  N=1</w:t>
            </w:r>
          </w:p>
        </w:tc>
      </w:tr>
      <w:tr w:rsidR="005A1386" w:rsidRPr="00CF4275" w:rsidTr="00A77165">
        <w:trPr>
          <w:trHeight w:val="433"/>
          <w:jc w:val="center"/>
        </w:trPr>
        <w:tc>
          <w:tcPr>
            <w:tcW w:w="1701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64.80</w:t>
            </w:r>
          </w:p>
        </w:tc>
        <w:tc>
          <w:tcPr>
            <w:tcW w:w="1701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50.0</w:t>
            </w:r>
          </w:p>
        </w:tc>
        <w:tc>
          <w:tcPr>
            <w:tcW w:w="1985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71.0</w:t>
            </w:r>
          </w:p>
        </w:tc>
        <w:tc>
          <w:tcPr>
            <w:tcW w:w="1312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5000.0</w:t>
            </w:r>
          </w:p>
        </w:tc>
        <w:tc>
          <w:tcPr>
            <w:tcW w:w="1592" w:type="dxa"/>
          </w:tcPr>
          <w:p w:rsidR="005A1386" w:rsidRPr="00CF4275" w:rsidRDefault="005A1386" w:rsidP="00A77165">
            <w:pPr>
              <w:autoSpaceDE w:val="0"/>
              <w:autoSpaceDN w:val="0"/>
              <w:bidi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</w:p>
        </w:tc>
        <w:tc>
          <w:tcPr>
            <w:tcW w:w="2353" w:type="dxa"/>
          </w:tcPr>
          <w:p w:rsidR="005A1386" w:rsidRPr="00CF4275" w:rsidRDefault="007113A8" w:rsidP="00A77165">
            <w:pPr>
              <w:autoSpaceDE w:val="0"/>
              <w:autoSpaceDN w:val="0"/>
              <w:bidi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  <w:b/>
                <w:bCs/>
                <w:rtl/>
                <w:lang w:bidi="fa-IR"/>
              </w:rPr>
            </w:pPr>
            <w:proofErr w:type="spellStart"/>
            <w:r w:rsidRPr="00CF4275">
              <w:rPr>
                <w:rFonts w:asciiTheme="majorHAnsi" w:hAnsiTheme="majorHAnsi" w:cs="B Mitra"/>
                <w:b/>
                <w:bCs/>
              </w:rPr>
              <w:t>Mesentric</w:t>
            </w:r>
            <w:proofErr w:type="spellEnd"/>
            <w:r w:rsidRPr="00CF4275">
              <w:rPr>
                <w:rFonts w:asciiTheme="majorHAnsi" w:hAnsiTheme="majorHAnsi" w:cs="B Mitra"/>
                <w:b/>
                <w:bCs/>
              </w:rPr>
              <w:t xml:space="preserve"> Ischemia</w:t>
            </w:r>
            <w:r w:rsidRPr="00CF4275">
              <w:rPr>
                <w:rFonts w:asciiTheme="majorHAnsi" w:hAnsiTheme="majorHAnsi" w:cs="B Mitra"/>
                <w:b/>
                <w:bCs/>
                <w:rtl/>
                <w:lang w:bidi="fa-IR"/>
              </w:rPr>
              <w:t xml:space="preserve"> </w:t>
            </w:r>
            <w:r w:rsidR="005A1386" w:rsidRPr="00CF4275">
              <w:rPr>
                <w:rFonts w:asciiTheme="majorHAnsi" w:hAnsiTheme="majorHAnsi" w:cs="B Mitra"/>
                <w:b/>
                <w:bCs/>
              </w:rPr>
              <w:t>N=1</w:t>
            </w:r>
          </w:p>
        </w:tc>
      </w:tr>
      <w:tr w:rsidR="005A1386" w:rsidRPr="00CF4275" w:rsidTr="00A77165">
        <w:trPr>
          <w:trHeight w:val="418"/>
          <w:jc w:val="center"/>
        </w:trPr>
        <w:tc>
          <w:tcPr>
            <w:tcW w:w="1701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6.30</w:t>
            </w:r>
          </w:p>
        </w:tc>
        <w:tc>
          <w:tcPr>
            <w:tcW w:w="1701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45.0</w:t>
            </w:r>
          </w:p>
        </w:tc>
        <w:tc>
          <w:tcPr>
            <w:tcW w:w="1985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56.0</w:t>
            </w:r>
          </w:p>
        </w:tc>
        <w:tc>
          <w:tcPr>
            <w:tcW w:w="1312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3700.0</w:t>
            </w:r>
          </w:p>
        </w:tc>
        <w:tc>
          <w:tcPr>
            <w:tcW w:w="1592" w:type="dxa"/>
          </w:tcPr>
          <w:p w:rsidR="005A1386" w:rsidRPr="00CF4275" w:rsidRDefault="005A1386" w:rsidP="00A77165">
            <w:pPr>
              <w:autoSpaceDE w:val="0"/>
              <w:autoSpaceDN w:val="0"/>
              <w:bidi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</w:p>
        </w:tc>
        <w:tc>
          <w:tcPr>
            <w:tcW w:w="2353" w:type="dxa"/>
          </w:tcPr>
          <w:p w:rsidR="005A1386" w:rsidRPr="00CF4275" w:rsidRDefault="005A1386" w:rsidP="00A77165">
            <w:pPr>
              <w:autoSpaceDE w:val="0"/>
              <w:autoSpaceDN w:val="0"/>
              <w:bidi/>
              <w:adjustRightInd w:val="0"/>
              <w:spacing w:line="240" w:lineRule="auto"/>
              <w:ind w:left="60" w:right="60"/>
              <w:rPr>
                <w:rFonts w:asciiTheme="majorHAnsi" w:hAnsiTheme="majorHAnsi" w:cs="B Mitra"/>
                <w:b/>
                <w:bCs/>
                <w:rtl/>
                <w:lang w:bidi="fa-IR"/>
              </w:rPr>
            </w:pPr>
            <w:r w:rsidRPr="00CF4275">
              <w:rPr>
                <w:rFonts w:asciiTheme="majorHAnsi" w:hAnsiTheme="majorHAnsi" w:cs="B Mitra"/>
                <w:b/>
                <w:bCs/>
              </w:rPr>
              <w:t xml:space="preserve">Pancreas </w:t>
            </w:r>
            <w:proofErr w:type="spellStart"/>
            <w:r w:rsidRPr="00CF4275">
              <w:rPr>
                <w:rFonts w:asciiTheme="majorHAnsi" w:hAnsiTheme="majorHAnsi" w:cs="B Mitra"/>
                <w:b/>
                <w:bCs/>
              </w:rPr>
              <w:t>Abcess</w:t>
            </w:r>
            <w:proofErr w:type="spellEnd"/>
            <w:r w:rsidR="007113A8" w:rsidRPr="00CF4275">
              <w:rPr>
                <w:rFonts w:asciiTheme="majorHAnsi" w:hAnsiTheme="majorHAnsi" w:cs="B Mitra"/>
                <w:b/>
                <w:bCs/>
              </w:rPr>
              <w:t xml:space="preserve"> N=1</w:t>
            </w:r>
          </w:p>
        </w:tc>
      </w:tr>
      <w:tr w:rsidR="005A1386" w:rsidRPr="00CF4275" w:rsidTr="00A77165">
        <w:trPr>
          <w:trHeight w:val="541"/>
          <w:jc w:val="center"/>
        </w:trPr>
        <w:tc>
          <w:tcPr>
            <w:tcW w:w="1701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47.30</w:t>
            </w:r>
          </w:p>
        </w:tc>
        <w:tc>
          <w:tcPr>
            <w:tcW w:w="1701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39.0</w:t>
            </w:r>
          </w:p>
        </w:tc>
        <w:tc>
          <w:tcPr>
            <w:tcW w:w="1985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30.0</w:t>
            </w:r>
          </w:p>
        </w:tc>
        <w:tc>
          <w:tcPr>
            <w:tcW w:w="1312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9000.0</w:t>
            </w:r>
          </w:p>
        </w:tc>
        <w:tc>
          <w:tcPr>
            <w:tcW w:w="1592" w:type="dxa"/>
          </w:tcPr>
          <w:p w:rsidR="005A1386" w:rsidRPr="00CF4275" w:rsidRDefault="005A1386" w:rsidP="00A77165">
            <w:pPr>
              <w:autoSpaceDE w:val="0"/>
              <w:autoSpaceDN w:val="0"/>
              <w:bidi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</w:p>
        </w:tc>
        <w:tc>
          <w:tcPr>
            <w:tcW w:w="2353" w:type="dxa"/>
          </w:tcPr>
          <w:p w:rsidR="005A1386" w:rsidRPr="00CF4275" w:rsidRDefault="005A1386" w:rsidP="00A77165">
            <w:pPr>
              <w:autoSpaceDE w:val="0"/>
              <w:autoSpaceDN w:val="0"/>
              <w:bidi/>
              <w:adjustRightInd w:val="0"/>
              <w:spacing w:line="240" w:lineRule="auto"/>
              <w:ind w:left="60" w:right="60"/>
              <w:rPr>
                <w:rFonts w:asciiTheme="majorHAnsi" w:hAnsiTheme="majorHAnsi" w:cs="B Mitra"/>
                <w:b/>
                <w:bCs/>
              </w:rPr>
            </w:pPr>
            <w:r w:rsidRPr="00CF4275">
              <w:rPr>
                <w:rFonts w:asciiTheme="majorHAnsi" w:hAnsiTheme="majorHAnsi" w:cs="B Mitra"/>
                <w:b/>
                <w:bCs/>
              </w:rPr>
              <w:t>Complicated Benign Ovarian Tumor</w:t>
            </w:r>
            <w:r w:rsidR="007113A8" w:rsidRPr="00CF4275">
              <w:rPr>
                <w:rFonts w:asciiTheme="majorHAnsi" w:hAnsiTheme="majorHAnsi" w:cs="B Mitra"/>
                <w:b/>
                <w:bCs/>
              </w:rPr>
              <w:t xml:space="preserve"> N=1</w:t>
            </w:r>
          </w:p>
        </w:tc>
      </w:tr>
      <w:tr w:rsidR="005A1386" w:rsidRPr="00CF4275" w:rsidTr="00A77165">
        <w:trPr>
          <w:jc w:val="center"/>
        </w:trPr>
        <w:tc>
          <w:tcPr>
            <w:tcW w:w="1701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52.15</w:t>
            </w:r>
          </w:p>
        </w:tc>
        <w:tc>
          <w:tcPr>
            <w:tcW w:w="1701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36.50</w:t>
            </w:r>
          </w:p>
        </w:tc>
        <w:tc>
          <w:tcPr>
            <w:tcW w:w="1985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91.50</w:t>
            </w:r>
          </w:p>
        </w:tc>
        <w:tc>
          <w:tcPr>
            <w:tcW w:w="1312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8000.0</w:t>
            </w:r>
          </w:p>
        </w:tc>
        <w:tc>
          <w:tcPr>
            <w:tcW w:w="1592" w:type="dxa"/>
          </w:tcPr>
          <w:p w:rsidR="005A1386" w:rsidRPr="00CF4275" w:rsidRDefault="005A1386" w:rsidP="00A77165">
            <w:pPr>
              <w:autoSpaceDE w:val="0"/>
              <w:autoSpaceDN w:val="0"/>
              <w:bidi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Mean</w:t>
            </w:r>
          </w:p>
        </w:tc>
        <w:tc>
          <w:tcPr>
            <w:tcW w:w="2353" w:type="dxa"/>
            <w:vMerge w:val="restart"/>
          </w:tcPr>
          <w:p w:rsidR="005A1386" w:rsidRPr="00CF4275" w:rsidRDefault="005A1386" w:rsidP="00A77165">
            <w:pPr>
              <w:autoSpaceDE w:val="0"/>
              <w:autoSpaceDN w:val="0"/>
              <w:bidi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  <w:b/>
                <w:bCs/>
                <w:rtl/>
                <w:lang w:bidi="fa-IR"/>
              </w:rPr>
            </w:pPr>
            <w:proofErr w:type="spellStart"/>
            <w:r w:rsidRPr="00CF4275">
              <w:rPr>
                <w:rFonts w:asciiTheme="majorHAnsi" w:hAnsiTheme="majorHAnsi" w:cs="B Mitra"/>
                <w:b/>
                <w:bCs/>
              </w:rPr>
              <w:t>Duedenal</w:t>
            </w:r>
            <w:proofErr w:type="spellEnd"/>
            <w:r w:rsidRPr="00CF4275">
              <w:rPr>
                <w:rFonts w:asciiTheme="majorHAnsi" w:hAnsiTheme="majorHAnsi" w:cs="B Mitra"/>
                <w:b/>
                <w:bCs/>
              </w:rPr>
              <w:t xml:space="preserve"> Perforation</w:t>
            </w:r>
          </w:p>
          <w:p w:rsidR="005A1386" w:rsidRPr="00CF4275" w:rsidRDefault="005A1386" w:rsidP="00A77165">
            <w:pPr>
              <w:autoSpaceDE w:val="0"/>
              <w:autoSpaceDN w:val="0"/>
              <w:bidi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  <w:b/>
                <w:bCs/>
                <w:rtl/>
                <w:lang w:bidi="fa-IR"/>
              </w:rPr>
            </w:pPr>
            <w:r w:rsidRPr="00CF4275">
              <w:rPr>
                <w:rFonts w:asciiTheme="majorHAnsi" w:hAnsiTheme="majorHAnsi" w:cs="B Mitra"/>
                <w:b/>
                <w:bCs/>
              </w:rPr>
              <w:t>N=2</w:t>
            </w:r>
          </w:p>
        </w:tc>
      </w:tr>
      <w:tr w:rsidR="005A1386" w:rsidRPr="00CF4275" w:rsidTr="00A77165">
        <w:trPr>
          <w:trHeight w:val="291"/>
          <w:jc w:val="center"/>
        </w:trPr>
        <w:tc>
          <w:tcPr>
            <w:tcW w:w="1701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33.30</w:t>
            </w:r>
          </w:p>
        </w:tc>
        <w:tc>
          <w:tcPr>
            <w:tcW w:w="1701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6.26</w:t>
            </w:r>
          </w:p>
        </w:tc>
        <w:tc>
          <w:tcPr>
            <w:tcW w:w="1985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45.96</w:t>
            </w:r>
          </w:p>
        </w:tc>
        <w:tc>
          <w:tcPr>
            <w:tcW w:w="1312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7071.07</w:t>
            </w:r>
          </w:p>
        </w:tc>
        <w:tc>
          <w:tcPr>
            <w:tcW w:w="1592" w:type="dxa"/>
          </w:tcPr>
          <w:p w:rsidR="005A1386" w:rsidRPr="00CF4275" w:rsidRDefault="005A1386" w:rsidP="00A77165">
            <w:pPr>
              <w:autoSpaceDE w:val="0"/>
              <w:autoSpaceDN w:val="0"/>
              <w:bidi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  <w:lang w:bidi="fa-IR"/>
              </w:rPr>
            </w:pPr>
            <w:r w:rsidRPr="00CF4275">
              <w:rPr>
                <w:rFonts w:asciiTheme="majorHAnsi" w:hAnsiTheme="majorHAnsi" w:cs="B Mitra"/>
              </w:rPr>
              <w:t>Std. Deviation</w:t>
            </w:r>
          </w:p>
        </w:tc>
        <w:tc>
          <w:tcPr>
            <w:tcW w:w="2353" w:type="dxa"/>
            <w:vMerge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="B Mitra"/>
                <w:b/>
                <w:bCs/>
              </w:rPr>
            </w:pPr>
          </w:p>
        </w:tc>
      </w:tr>
      <w:tr w:rsidR="005A1386" w:rsidRPr="00CF4275" w:rsidTr="00A77165">
        <w:trPr>
          <w:trHeight w:val="151"/>
          <w:jc w:val="center"/>
        </w:trPr>
        <w:tc>
          <w:tcPr>
            <w:tcW w:w="1701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28.60</w:t>
            </w:r>
          </w:p>
        </w:tc>
        <w:tc>
          <w:tcPr>
            <w:tcW w:w="1701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25.0</w:t>
            </w:r>
          </w:p>
        </w:tc>
        <w:tc>
          <w:tcPr>
            <w:tcW w:w="1985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59.0</w:t>
            </w:r>
          </w:p>
        </w:tc>
        <w:tc>
          <w:tcPr>
            <w:tcW w:w="1312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3000.0</w:t>
            </w:r>
          </w:p>
        </w:tc>
        <w:tc>
          <w:tcPr>
            <w:tcW w:w="1592" w:type="dxa"/>
          </w:tcPr>
          <w:p w:rsidR="005A1386" w:rsidRPr="00CF4275" w:rsidRDefault="005A1386" w:rsidP="00A77165">
            <w:pPr>
              <w:autoSpaceDE w:val="0"/>
              <w:autoSpaceDN w:val="0"/>
              <w:bidi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Minimum</w:t>
            </w:r>
          </w:p>
        </w:tc>
        <w:tc>
          <w:tcPr>
            <w:tcW w:w="2353" w:type="dxa"/>
            <w:vMerge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="B Mitra"/>
                <w:b/>
                <w:bCs/>
              </w:rPr>
            </w:pPr>
          </w:p>
        </w:tc>
      </w:tr>
      <w:tr w:rsidR="005A1386" w:rsidRPr="00CF4275" w:rsidTr="00A77165">
        <w:trPr>
          <w:jc w:val="center"/>
        </w:trPr>
        <w:tc>
          <w:tcPr>
            <w:tcW w:w="1701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75.70</w:t>
            </w:r>
          </w:p>
        </w:tc>
        <w:tc>
          <w:tcPr>
            <w:tcW w:w="1701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48.00</w:t>
            </w:r>
          </w:p>
        </w:tc>
        <w:tc>
          <w:tcPr>
            <w:tcW w:w="1985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224.0</w:t>
            </w:r>
          </w:p>
        </w:tc>
        <w:tc>
          <w:tcPr>
            <w:tcW w:w="1312" w:type="dxa"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23000.0</w:t>
            </w:r>
          </w:p>
        </w:tc>
        <w:tc>
          <w:tcPr>
            <w:tcW w:w="1592" w:type="dxa"/>
          </w:tcPr>
          <w:p w:rsidR="005A1386" w:rsidRPr="00CF4275" w:rsidRDefault="005A1386" w:rsidP="00A77165">
            <w:pPr>
              <w:autoSpaceDE w:val="0"/>
              <w:autoSpaceDN w:val="0"/>
              <w:bidi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Maximum</w:t>
            </w:r>
          </w:p>
        </w:tc>
        <w:tc>
          <w:tcPr>
            <w:tcW w:w="2353" w:type="dxa"/>
            <w:vMerge/>
          </w:tcPr>
          <w:p w:rsidR="005A1386" w:rsidRPr="00CF4275" w:rsidRDefault="005A1386" w:rsidP="00A77165">
            <w:pPr>
              <w:autoSpaceDE w:val="0"/>
              <w:autoSpaceDN w:val="0"/>
              <w:adjustRightInd w:val="0"/>
              <w:spacing w:line="240" w:lineRule="auto"/>
              <w:rPr>
                <w:rFonts w:asciiTheme="majorHAnsi" w:hAnsiTheme="majorHAnsi" w:cs="B Mitra"/>
                <w:b/>
                <w:bCs/>
              </w:rPr>
            </w:pPr>
          </w:p>
        </w:tc>
      </w:tr>
    </w:tbl>
    <w:p w:rsidR="005A1386" w:rsidRDefault="00BC461F" w:rsidP="00AE7EE1">
      <w:pPr>
        <w:spacing w:before="100" w:beforeAutospacing="1" w:after="100" w:afterAutospacing="1" w:line="240" w:lineRule="auto"/>
        <w:outlineLvl w:val="0"/>
        <w:rPr>
          <w:rFonts w:eastAsia="Times New Roman" w:cstheme="majorBidi"/>
          <w:kern w:val="36"/>
          <w:sz w:val="28"/>
          <w:szCs w:val="28"/>
        </w:rPr>
      </w:pPr>
      <w:r w:rsidRPr="00A77165">
        <w:rPr>
          <w:rFonts w:eastAsia="Times New Roman" w:cstheme="majorBidi"/>
          <w:kern w:val="36"/>
          <w:sz w:val="28"/>
          <w:szCs w:val="28"/>
        </w:rPr>
        <w:lastRenderedPageBreak/>
        <w:t xml:space="preserve">In surgical group, some diagnoses were less than 5 in </w:t>
      </w:r>
      <w:proofErr w:type="gramStart"/>
      <w:r w:rsidRPr="00A77165">
        <w:rPr>
          <w:rFonts w:eastAsia="Times New Roman" w:cstheme="majorBidi"/>
          <w:kern w:val="36"/>
          <w:sz w:val="28"/>
          <w:szCs w:val="28"/>
        </w:rPr>
        <w:t>number ,which</w:t>
      </w:r>
      <w:proofErr w:type="gramEnd"/>
      <w:r w:rsidRPr="00A77165">
        <w:rPr>
          <w:rFonts w:eastAsia="Times New Roman" w:cstheme="majorBidi"/>
          <w:kern w:val="36"/>
          <w:sz w:val="28"/>
          <w:szCs w:val="28"/>
        </w:rPr>
        <w:t xml:space="preserve"> biomarker levels calculated and recorded for them and used for final analysis. They included; complicated ovarian cyst (N=2), volvulus (N=2), stomach perforation (N=3), ectopic pregnancy (N=1</w:t>
      </w:r>
      <w:proofErr w:type="gramStart"/>
      <w:r w:rsidRPr="00A77165">
        <w:rPr>
          <w:rFonts w:eastAsia="Times New Roman" w:cstheme="majorBidi"/>
          <w:kern w:val="36"/>
          <w:sz w:val="28"/>
          <w:szCs w:val="28"/>
        </w:rPr>
        <w:t>) ,</w:t>
      </w:r>
      <w:proofErr w:type="gramEnd"/>
      <w:r w:rsidRPr="00A77165">
        <w:rPr>
          <w:rFonts w:eastAsia="Times New Roman" w:cstheme="majorBidi"/>
          <w:kern w:val="36"/>
          <w:sz w:val="28"/>
          <w:szCs w:val="28"/>
        </w:rPr>
        <w:t xml:space="preserve">colon </w:t>
      </w:r>
      <w:proofErr w:type="spellStart"/>
      <w:r w:rsidRPr="00A77165">
        <w:rPr>
          <w:rFonts w:eastAsia="Times New Roman" w:cstheme="majorBidi"/>
          <w:kern w:val="36"/>
          <w:sz w:val="28"/>
          <w:szCs w:val="28"/>
        </w:rPr>
        <w:t>tubuadenomatosis</w:t>
      </w:r>
      <w:proofErr w:type="spellEnd"/>
      <w:r w:rsidRPr="00A77165">
        <w:rPr>
          <w:rFonts w:eastAsia="Times New Roman" w:cstheme="majorBidi"/>
          <w:kern w:val="36"/>
          <w:sz w:val="28"/>
          <w:szCs w:val="28"/>
        </w:rPr>
        <w:t xml:space="preserve"> tumor (N=1), mesenteric ischemia (N=1), pancreas </w:t>
      </w:r>
      <w:proofErr w:type="spellStart"/>
      <w:r w:rsidRPr="00A77165">
        <w:rPr>
          <w:rFonts w:eastAsia="Times New Roman" w:cstheme="majorBidi"/>
          <w:kern w:val="36"/>
          <w:sz w:val="28"/>
          <w:szCs w:val="28"/>
        </w:rPr>
        <w:t>abcess</w:t>
      </w:r>
      <w:proofErr w:type="spellEnd"/>
      <w:r w:rsidRPr="00A77165">
        <w:rPr>
          <w:rFonts w:eastAsia="Times New Roman" w:cstheme="majorBidi"/>
          <w:kern w:val="36"/>
          <w:sz w:val="28"/>
          <w:szCs w:val="28"/>
        </w:rPr>
        <w:t xml:space="preserve"> (N=1), complicated ovarian tumor (N=1) and </w:t>
      </w:r>
      <w:proofErr w:type="spellStart"/>
      <w:r w:rsidRPr="00A77165">
        <w:rPr>
          <w:rFonts w:eastAsia="Times New Roman" w:cstheme="majorBidi"/>
          <w:kern w:val="36"/>
          <w:sz w:val="28"/>
          <w:szCs w:val="28"/>
        </w:rPr>
        <w:t>duedenal</w:t>
      </w:r>
      <w:proofErr w:type="spellEnd"/>
      <w:r w:rsidRPr="00A77165">
        <w:rPr>
          <w:rFonts w:eastAsia="Times New Roman" w:cstheme="majorBidi"/>
          <w:kern w:val="36"/>
          <w:sz w:val="28"/>
          <w:szCs w:val="28"/>
        </w:rPr>
        <w:t xml:space="preserve"> perforation (N=2).</w:t>
      </w:r>
    </w:p>
    <w:p w:rsidR="004E47B1" w:rsidRPr="004C69C9" w:rsidRDefault="00BF1DF0" w:rsidP="004E47B1">
      <w:pPr>
        <w:spacing w:before="100" w:beforeAutospacing="1" w:after="100" w:afterAutospacing="1" w:line="240" w:lineRule="auto"/>
        <w:outlineLvl w:val="0"/>
        <w:rPr>
          <w:rFonts w:eastAsia="Times New Roman" w:cstheme="majorBidi"/>
          <w:b/>
          <w:bCs/>
          <w:kern w:val="36"/>
        </w:rPr>
      </w:pPr>
      <w:r w:rsidRPr="004C69C9">
        <w:rPr>
          <w:rFonts w:eastAsia="Times New Roman" w:cstheme="majorBidi"/>
          <w:b/>
          <w:bCs/>
          <w:i/>
          <w:iCs/>
          <w:kern w:val="36"/>
        </w:rPr>
        <w:t>Table</w:t>
      </w:r>
      <w:r w:rsidR="004E47B1" w:rsidRPr="004C69C9">
        <w:rPr>
          <w:rFonts w:eastAsia="Times New Roman" w:cstheme="majorBidi"/>
          <w:b/>
          <w:bCs/>
          <w:i/>
          <w:iCs/>
          <w:kern w:val="36"/>
        </w:rPr>
        <w:t>2</w:t>
      </w:r>
      <w:r w:rsidR="004E47B1" w:rsidRPr="004C69C9">
        <w:rPr>
          <w:rFonts w:eastAsia="Times New Roman" w:cstheme="majorBidi"/>
          <w:b/>
          <w:bCs/>
          <w:kern w:val="36"/>
        </w:rPr>
        <w:t xml:space="preserve">: Distribution of mean white blood cell count and the levels of biomarkers in different diagnoses based on clinical diagnosis and </w:t>
      </w:r>
      <w:proofErr w:type="spellStart"/>
      <w:r w:rsidR="004E47B1" w:rsidRPr="004C69C9">
        <w:rPr>
          <w:rFonts w:eastAsia="Times New Roman" w:cstheme="majorBidi"/>
          <w:b/>
          <w:bCs/>
          <w:kern w:val="36"/>
        </w:rPr>
        <w:t>paraclinical</w:t>
      </w:r>
      <w:proofErr w:type="spellEnd"/>
      <w:r w:rsidR="004E47B1" w:rsidRPr="004C69C9">
        <w:rPr>
          <w:rFonts w:eastAsia="Times New Roman" w:cstheme="majorBidi"/>
          <w:b/>
          <w:bCs/>
          <w:kern w:val="36"/>
        </w:rPr>
        <w:t xml:space="preserve"> tests in the nonsurgical group. </w:t>
      </w:r>
    </w:p>
    <w:tbl>
      <w:tblPr>
        <w:tblStyle w:val="TableGrid"/>
        <w:bidiVisual/>
        <w:tblW w:w="10634" w:type="dxa"/>
        <w:jc w:val="center"/>
        <w:tblLayout w:type="fixed"/>
        <w:tblLook w:val="0000"/>
      </w:tblPr>
      <w:tblGrid>
        <w:gridCol w:w="1645"/>
        <w:gridCol w:w="1645"/>
        <w:gridCol w:w="1645"/>
        <w:gridCol w:w="1645"/>
        <w:gridCol w:w="1645"/>
        <w:gridCol w:w="2409"/>
      </w:tblGrid>
      <w:tr w:rsidR="004E47B1" w:rsidRPr="00CF4275" w:rsidTr="00A77165">
        <w:trPr>
          <w:trHeight w:val="498"/>
          <w:jc w:val="center"/>
        </w:trPr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HAnsi" w:hAnsiTheme="majorHAnsi" w:cs="B Mitra"/>
                <w:b/>
                <w:bCs/>
              </w:rPr>
            </w:pPr>
            <w:r w:rsidRPr="00CF4275">
              <w:rPr>
                <w:rFonts w:asciiTheme="majorHAnsi" w:hAnsiTheme="majorHAnsi" w:cs="B Mitra"/>
                <w:b/>
                <w:bCs/>
              </w:rPr>
              <w:t>Serum Amyloid A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HAnsi" w:hAnsiTheme="majorHAnsi" w:cs="B Mitra"/>
                <w:b/>
                <w:bCs/>
              </w:rPr>
            </w:pPr>
            <w:r w:rsidRPr="00CF4275">
              <w:rPr>
                <w:rFonts w:asciiTheme="majorHAnsi" w:hAnsiTheme="majorHAnsi" w:cs="B Mitra"/>
                <w:b/>
                <w:bCs/>
              </w:rPr>
              <w:t xml:space="preserve">Urine S100A8/A9   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HAnsi" w:hAnsiTheme="majorHAnsi" w:cs="B Mitra"/>
                <w:b/>
                <w:bCs/>
              </w:rPr>
            </w:pPr>
            <w:r w:rsidRPr="00CF4275">
              <w:rPr>
                <w:rFonts w:asciiTheme="majorHAnsi" w:hAnsiTheme="majorHAnsi" w:cs="B Mitra"/>
                <w:b/>
                <w:bCs/>
              </w:rPr>
              <w:t xml:space="preserve">Serum S100A8/A9   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right="60"/>
              <w:rPr>
                <w:rFonts w:asciiTheme="majorHAnsi" w:hAnsiTheme="majorHAnsi" w:cs="B Mitra"/>
                <w:b/>
                <w:bCs/>
              </w:rPr>
            </w:pPr>
            <w:r w:rsidRPr="00CF4275">
              <w:rPr>
                <w:rFonts w:asciiTheme="majorHAnsi" w:hAnsiTheme="majorHAnsi" w:cs="B Mitra"/>
                <w:b/>
                <w:bCs/>
              </w:rPr>
              <w:t>WBC Count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HAnsi" w:hAnsiTheme="majorHAnsi" w:cs="B Mitra"/>
                <w:b/>
                <w:bCs/>
              </w:rPr>
            </w:pPr>
            <w:r w:rsidRPr="00CF4275">
              <w:rPr>
                <w:rFonts w:asciiTheme="majorHAnsi" w:hAnsiTheme="majorHAnsi" w:cs="B Mitra"/>
                <w:b/>
                <w:bCs/>
              </w:rPr>
              <w:t>Statistics</w:t>
            </w:r>
          </w:p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HAnsi" w:hAnsiTheme="majorHAnsi" w:cs="B Mitra"/>
                <w:b/>
                <w:bCs/>
              </w:rPr>
            </w:pPr>
          </w:p>
        </w:tc>
        <w:tc>
          <w:tcPr>
            <w:tcW w:w="2409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right="60"/>
              <w:rPr>
                <w:rFonts w:asciiTheme="majorHAnsi" w:hAnsiTheme="majorHAnsi" w:cs="B Mitra"/>
                <w:b/>
                <w:bCs/>
              </w:rPr>
            </w:pPr>
            <w:r w:rsidRPr="00CF4275">
              <w:rPr>
                <w:rFonts w:asciiTheme="majorHAnsi" w:hAnsiTheme="majorHAnsi" w:cs="B Mitra"/>
                <w:b/>
                <w:bCs/>
              </w:rPr>
              <w:t>Final Diagnosis</w:t>
            </w:r>
          </w:p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HAnsi" w:hAnsiTheme="majorHAnsi" w:cs="B Mitra"/>
                <w:b/>
                <w:bCs/>
              </w:rPr>
            </w:pPr>
          </w:p>
        </w:tc>
      </w:tr>
      <w:tr w:rsidR="004E47B1" w:rsidRPr="00CF4275" w:rsidTr="00A77165">
        <w:trPr>
          <w:trHeight w:val="361"/>
          <w:jc w:val="center"/>
        </w:trPr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33.2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50.33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49.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3566.67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Mean</w:t>
            </w:r>
          </w:p>
        </w:tc>
        <w:tc>
          <w:tcPr>
            <w:tcW w:w="2409" w:type="dxa"/>
            <w:vMerge w:val="restart"/>
          </w:tcPr>
          <w:p w:rsidR="004E47B1" w:rsidRPr="00CF4275" w:rsidRDefault="004E47B1" w:rsidP="00A77165">
            <w:pPr>
              <w:autoSpaceDE w:val="0"/>
              <w:autoSpaceDN w:val="0"/>
              <w:bidi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  <w:b/>
                <w:bCs/>
                <w:lang w:bidi="fa-IR"/>
              </w:rPr>
            </w:pPr>
          </w:p>
          <w:p w:rsidR="004E47B1" w:rsidRPr="00CF4275" w:rsidRDefault="004E47B1" w:rsidP="00A77165">
            <w:pPr>
              <w:autoSpaceDE w:val="0"/>
              <w:autoSpaceDN w:val="0"/>
              <w:bidi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  <w:b/>
                <w:bCs/>
                <w:lang w:bidi="fa-IR"/>
              </w:rPr>
            </w:pPr>
            <w:r w:rsidRPr="00CF4275">
              <w:rPr>
                <w:rFonts w:asciiTheme="majorHAnsi" w:hAnsiTheme="majorHAnsi" w:cs="B Mitra"/>
                <w:b/>
                <w:bCs/>
              </w:rPr>
              <w:t>Ectopic Pregnancy</w:t>
            </w:r>
            <w:r w:rsidRPr="00CF4275">
              <w:rPr>
                <w:rFonts w:asciiTheme="majorHAnsi" w:hAnsiTheme="majorHAnsi" w:cs="B Mitra"/>
                <w:b/>
                <w:bCs/>
                <w:lang w:bidi="fa-IR"/>
              </w:rPr>
              <w:t xml:space="preserve">  </w:t>
            </w:r>
            <w:r w:rsidRPr="00CF4275">
              <w:rPr>
                <w:rFonts w:asciiTheme="majorHAnsi" w:hAnsiTheme="majorHAnsi" w:cs="B Mitra"/>
                <w:b/>
                <w:bCs/>
              </w:rPr>
              <w:t>N=3</w:t>
            </w:r>
          </w:p>
        </w:tc>
      </w:tr>
      <w:tr w:rsidR="004E47B1" w:rsidRPr="00CF4275" w:rsidTr="00A77165">
        <w:trPr>
          <w:jc w:val="center"/>
        </w:trPr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22.23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54.86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87.02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4377.6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Std. Deviation</w:t>
            </w:r>
          </w:p>
        </w:tc>
        <w:tc>
          <w:tcPr>
            <w:tcW w:w="2409" w:type="dxa"/>
            <w:vMerge/>
          </w:tcPr>
          <w:p w:rsidR="004E47B1" w:rsidRPr="00CF4275" w:rsidRDefault="004E47B1" w:rsidP="00A77165">
            <w:pPr>
              <w:autoSpaceDE w:val="0"/>
              <w:autoSpaceDN w:val="0"/>
              <w:bidi/>
              <w:adjustRightInd w:val="0"/>
              <w:spacing w:line="240" w:lineRule="auto"/>
              <w:jc w:val="center"/>
              <w:rPr>
                <w:rFonts w:asciiTheme="majorHAnsi" w:hAnsiTheme="majorHAnsi" w:cs="B Mitra"/>
                <w:b/>
                <w:bCs/>
              </w:rPr>
            </w:pPr>
          </w:p>
        </w:tc>
      </w:tr>
      <w:tr w:rsidR="004E47B1" w:rsidRPr="00CF4275" w:rsidTr="00A77165">
        <w:trPr>
          <w:jc w:val="center"/>
        </w:trPr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9.7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11.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63.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9500.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Minimum</w:t>
            </w:r>
          </w:p>
        </w:tc>
        <w:tc>
          <w:tcPr>
            <w:tcW w:w="2409" w:type="dxa"/>
            <w:vMerge/>
          </w:tcPr>
          <w:p w:rsidR="004E47B1" w:rsidRPr="00CF4275" w:rsidRDefault="004E47B1" w:rsidP="00A77165">
            <w:pPr>
              <w:autoSpaceDE w:val="0"/>
              <w:autoSpaceDN w:val="0"/>
              <w:bidi/>
              <w:adjustRightInd w:val="0"/>
              <w:spacing w:line="240" w:lineRule="auto"/>
              <w:jc w:val="center"/>
              <w:rPr>
                <w:rFonts w:asciiTheme="majorHAnsi" w:hAnsiTheme="majorHAnsi" w:cs="B Mitra"/>
                <w:b/>
                <w:bCs/>
              </w:rPr>
            </w:pPr>
          </w:p>
        </w:tc>
      </w:tr>
      <w:tr w:rsidR="004E47B1" w:rsidRPr="00CF4275" w:rsidTr="00A77165">
        <w:trPr>
          <w:jc w:val="center"/>
        </w:trPr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53.9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213.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237.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8200.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Maximum</w:t>
            </w:r>
          </w:p>
        </w:tc>
        <w:tc>
          <w:tcPr>
            <w:tcW w:w="2409" w:type="dxa"/>
            <w:vMerge/>
          </w:tcPr>
          <w:p w:rsidR="004E47B1" w:rsidRPr="00CF4275" w:rsidRDefault="004E47B1" w:rsidP="00A77165">
            <w:pPr>
              <w:autoSpaceDE w:val="0"/>
              <w:autoSpaceDN w:val="0"/>
              <w:bidi/>
              <w:adjustRightInd w:val="0"/>
              <w:spacing w:line="240" w:lineRule="auto"/>
              <w:jc w:val="center"/>
              <w:rPr>
                <w:rFonts w:asciiTheme="majorHAnsi" w:hAnsiTheme="majorHAnsi" w:cs="B Mitra"/>
                <w:b/>
                <w:bCs/>
              </w:rPr>
            </w:pPr>
          </w:p>
        </w:tc>
      </w:tr>
      <w:tr w:rsidR="004E47B1" w:rsidRPr="00CF4275" w:rsidTr="00A77165">
        <w:trPr>
          <w:trHeight w:val="308"/>
          <w:jc w:val="center"/>
        </w:trPr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3.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16.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209.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9000.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</w:p>
        </w:tc>
        <w:tc>
          <w:tcPr>
            <w:tcW w:w="2409" w:type="dxa"/>
          </w:tcPr>
          <w:p w:rsidR="004E47B1" w:rsidRPr="00CF4275" w:rsidRDefault="004E47B1" w:rsidP="00A77165">
            <w:pPr>
              <w:autoSpaceDE w:val="0"/>
              <w:autoSpaceDN w:val="0"/>
              <w:bidi/>
              <w:adjustRightInd w:val="0"/>
              <w:spacing w:line="240" w:lineRule="auto"/>
              <w:ind w:right="60"/>
              <w:jc w:val="center"/>
              <w:rPr>
                <w:rFonts w:asciiTheme="majorHAnsi" w:hAnsiTheme="majorHAnsi" w:cs="B Mitra"/>
                <w:b/>
                <w:bCs/>
                <w:rtl/>
                <w:lang w:bidi="fa-IR"/>
              </w:rPr>
            </w:pPr>
            <w:r w:rsidRPr="00CF4275">
              <w:rPr>
                <w:rFonts w:asciiTheme="majorHAnsi" w:hAnsiTheme="majorHAnsi" w:cs="B Mitra"/>
                <w:b/>
                <w:bCs/>
                <w:lang w:bidi="fa-IR"/>
              </w:rPr>
              <w:t xml:space="preserve">Acute </w:t>
            </w:r>
            <w:proofErr w:type="spellStart"/>
            <w:r w:rsidRPr="00CF4275">
              <w:rPr>
                <w:rFonts w:asciiTheme="majorHAnsi" w:hAnsiTheme="majorHAnsi" w:cs="B Mitra"/>
                <w:b/>
                <w:bCs/>
                <w:lang w:bidi="fa-IR"/>
              </w:rPr>
              <w:t>Chollangitis</w:t>
            </w:r>
            <w:proofErr w:type="spellEnd"/>
            <w:r w:rsidRPr="00CF4275">
              <w:rPr>
                <w:rFonts w:asciiTheme="majorHAnsi" w:hAnsiTheme="majorHAnsi" w:cs="B Mitra"/>
                <w:b/>
                <w:bCs/>
                <w:lang w:bidi="fa-IR"/>
              </w:rPr>
              <w:t xml:space="preserve"> </w:t>
            </w:r>
            <w:r w:rsidRPr="00CF4275">
              <w:rPr>
                <w:rFonts w:asciiTheme="majorHAnsi" w:hAnsiTheme="majorHAnsi" w:cs="B Mitra"/>
                <w:b/>
                <w:bCs/>
              </w:rPr>
              <w:t>N=1</w:t>
            </w:r>
          </w:p>
        </w:tc>
      </w:tr>
      <w:tr w:rsidR="004E47B1" w:rsidRPr="00CF4275" w:rsidTr="00A77165">
        <w:trPr>
          <w:trHeight w:val="428"/>
          <w:jc w:val="center"/>
        </w:trPr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29.8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205.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234.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5900.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Mean</w:t>
            </w:r>
          </w:p>
        </w:tc>
        <w:tc>
          <w:tcPr>
            <w:tcW w:w="2409" w:type="dxa"/>
          </w:tcPr>
          <w:p w:rsidR="004E47B1" w:rsidRPr="00CF4275" w:rsidRDefault="004E47B1" w:rsidP="00A77165">
            <w:pPr>
              <w:autoSpaceDE w:val="0"/>
              <w:autoSpaceDN w:val="0"/>
              <w:bidi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  <w:b/>
                <w:bCs/>
                <w:rtl/>
                <w:lang w:bidi="fa-IR"/>
              </w:rPr>
            </w:pPr>
            <w:r w:rsidRPr="00CF4275">
              <w:rPr>
                <w:rFonts w:asciiTheme="majorHAnsi" w:hAnsiTheme="majorHAnsi" w:cs="B Mitra"/>
                <w:b/>
                <w:bCs/>
                <w:lang w:bidi="fa-IR"/>
              </w:rPr>
              <w:t xml:space="preserve">Surgery Site </w:t>
            </w:r>
            <w:proofErr w:type="spellStart"/>
            <w:r w:rsidRPr="00CF4275">
              <w:rPr>
                <w:rFonts w:asciiTheme="majorHAnsi" w:hAnsiTheme="majorHAnsi" w:cs="B Mitra"/>
                <w:b/>
                <w:bCs/>
                <w:lang w:bidi="fa-IR"/>
              </w:rPr>
              <w:t>Abcess</w:t>
            </w:r>
            <w:proofErr w:type="spellEnd"/>
            <w:r w:rsidRPr="00CF4275">
              <w:rPr>
                <w:rFonts w:asciiTheme="majorHAnsi" w:hAnsiTheme="majorHAnsi" w:cs="B Mitra"/>
                <w:b/>
                <w:bCs/>
                <w:lang w:bidi="fa-IR"/>
              </w:rPr>
              <w:t xml:space="preserve"> </w:t>
            </w:r>
            <w:r w:rsidRPr="00CF4275">
              <w:rPr>
                <w:rFonts w:asciiTheme="majorHAnsi" w:hAnsiTheme="majorHAnsi" w:cs="B Mitra"/>
                <w:b/>
                <w:bCs/>
              </w:rPr>
              <w:t>N=1</w:t>
            </w:r>
          </w:p>
        </w:tc>
      </w:tr>
      <w:tr w:rsidR="004E47B1" w:rsidRPr="00CF4275" w:rsidTr="00A77165">
        <w:trPr>
          <w:jc w:val="center"/>
        </w:trPr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0.900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57.500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04.50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8000.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Mean</w:t>
            </w:r>
          </w:p>
        </w:tc>
        <w:tc>
          <w:tcPr>
            <w:tcW w:w="2409" w:type="dxa"/>
            <w:vMerge w:val="restart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  <w:b/>
                <w:bCs/>
              </w:rPr>
            </w:pPr>
          </w:p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  <w:b/>
                <w:bCs/>
              </w:rPr>
            </w:pPr>
            <w:r w:rsidRPr="00CF4275">
              <w:rPr>
                <w:rFonts w:asciiTheme="majorHAnsi" w:hAnsiTheme="majorHAnsi" w:cs="B Mitra"/>
                <w:b/>
                <w:bCs/>
              </w:rPr>
              <w:t>Gastritis  N=2</w:t>
            </w:r>
          </w:p>
        </w:tc>
      </w:tr>
      <w:tr w:rsidR="004E47B1" w:rsidRPr="00CF4275" w:rsidTr="00A77165">
        <w:trPr>
          <w:jc w:val="center"/>
        </w:trPr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3.67696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27.57716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62.9325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282.84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Std. Deviation</w:t>
            </w:r>
          </w:p>
        </w:tc>
        <w:tc>
          <w:tcPr>
            <w:tcW w:w="2409" w:type="dxa"/>
            <w:vMerge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="B Mitra"/>
                <w:b/>
                <w:bCs/>
              </w:rPr>
            </w:pPr>
          </w:p>
        </w:tc>
      </w:tr>
      <w:tr w:rsidR="004E47B1" w:rsidRPr="00CF4275" w:rsidTr="00A77165">
        <w:trPr>
          <w:jc w:val="center"/>
        </w:trPr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8.3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38.0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60.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7800.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Minimum</w:t>
            </w:r>
          </w:p>
        </w:tc>
        <w:tc>
          <w:tcPr>
            <w:tcW w:w="2409" w:type="dxa"/>
            <w:vMerge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="B Mitra"/>
                <w:b/>
                <w:bCs/>
              </w:rPr>
            </w:pPr>
          </w:p>
        </w:tc>
      </w:tr>
      <w:tr w:rsidR="004E47B1" w:rsidRPr="00CF4275" w:rsidTr="00A77165">
        <w:trPr>
          <w:jc w:val="center"/>
        </w:trPr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3.5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77.0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49.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8200.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Maximum</w:t>
            </w:r>
          </w:p>
        </w:tc>
        <w:tc>
          <w:tcPr>
            <w:tcW w:w="2409" w:type="dxa"/>
            <w:vMerge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="B Mitra"/>
                <w:b/>
                <w:bCs/>
              </w:rPr>
            </w:pPr>
          </w:p>
        </w:tc>
      </w:tr>
      <w:tr w:rsidR="004E47B1" w:rsidRPr="00CF4275" w:rsidTr="00A77165">
        <w:trPr>
          <w:trHeight w:val="294"/>
          <w:jc w:val="center"/>
        </w:trPr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8.900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222.000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280.00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8000.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</w:p>
        </w:tc>
        <w:tc>
          <w:tcPr>
            <w:tcW w:w="2409" w:type="dxa"/>
          </w:tcPr>
          <w:p w:rsidR="004E47B1" w:rsidRPr="00CF4275" w:rsidRDefault="004E47B1" w:rsidP="00A77165">
            <w:pPr>
              <w:autoSpaceDE w:val="0"/>
              <w:autoSpaceDN w:val="0"/>
              <w:bidi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  <w:b/>
                <w:bCs/>
                <w:rtl/>
                <w:lang w:bidi="fa-IR"/>
              </w:rPr>
            </w:pPr>
            <w:r w:rsidRPr="00CF4275">
              <w:rPr>
                <w:rFonts w:asciiTheme="majorHAnsi" w:hAnsiTheme="majorHAnsi" w:cs="B Mitra"/>
                <w:b/>
                <w:bCs/>
                <w:lang w:bidi="fa-IR"/>
              </w:rPr>
              <w:t>Acute Hepatitis N=1</w:t>
            </w:r>
          </w:p>
        </w:tc>
      </w:tr>
      <w:tr w:rsidR="004E47B1" w:rsidRPr="00CF4275" w:rsidTr="00A77165">
        <w:trPr>
          <w:jc w:val="center"/>
        </w:trPr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31.650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77.500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68.50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9500.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Mean</w:t>
            </w:r>
          </w:p>
        </w:tc>
        <w:tc>
          <w:tcPr>
            <w:tcW w:w="2409" w:type="dxa"/>
            <w:vMerge w:val="restart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  <w:b/>
                <w:bCs/>
                <w:lang w:bidi="fa-IR"/>
              </w:rPr>
            </w:pPr>
          </w:p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  <w:b/>
                <w:bCs/>
                <w:lang w:bidi="fa-IR"/>
              </w:rPr>
            </w:pPr>
            <w:r w:rsidRPr="00CF4275">
              <w:rPr>
                <w:rFonts w:asciiTheme="majorHAnsi" w:hAnsiTheme="majorHAnsi" w:cs="B Mitra"/>
                <w:b/>
                <w:bCs/>
                <w:lang w:bidi="fa-IR"/>
              </w:rPr>
              <w:t>Urinary Tract Infection</w:t>
            </w:r>
          </w:p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  <w:b/>
                <w:bCs/>
              </w:rPr>
            </w:pPr>
            <w:r w:rsidRPr="00CF4275">
              <w:rPr>
                <w:rFonts w:asciiTheme="majorHAnsi" w:hAnsiTheme="majorHAnsi" w:cs="B Mitra"/>
                <w:b/>
                <w:bCs/>
              </w:rPr>
              <w:t>N=2</w:t>
            </w:r>
          </w:p>
        </w:tc>
      </w:tr>
      <w:tr w:rsidR="004E47B1" w:rsidRPr="00CF4275" w:rsidTr="00A77165">
        <w:trPr>
          <w:jc w:val="center"/>
        </w:trPr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27.93072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71.41778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2.0208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0.0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Std. Deviation</w:t>
            </w:r>
          </w:p>
        </w:tc>
        <w:tc>
          <w:tcPr>
            <w:tcW w:w="2409" w:type="dxa"/>
            <w:vMerge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="B Mitra"/>
                <w:b/>
                <w:bCs/>
              </w:rPr>
            </w:pPr>
          </w:p>
        </w:tc>
      </w:tr>
      <w:tr w:rsidR="004E47B1" w:rsidRPr="00CF4275" w:rsidTr="00A77165">
        <w:trPr>
          <w:jc w:val="center"/>
        </w:trPr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1.9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27.0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60.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9500.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Minimum</w:t>
            </w:r>
          </w:p>
        </w:tc>
        <w:tc>
          <w:tcPr>
            <w:tcW w:w="2409" w:type="dxa"/>
            <w:vMerge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="B Mitra"/>
                <w:b/>
                <w:bCs/>
              </w:rPr>
            </w:pPr>
          </w:p>
        </w:tc>
      </w:tr>
      <w:tr w:rsidR="004E47B1" w:rsidRPr="00CF4275" w:rsidTr="00A77165">
        <w:trPr>
          <w:jc w:val="center"/>
        </w:trPr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51.4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28.0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77.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9500.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Maximum</w:t>
            </w:r>
          </w:p>
        </w:tc>
        <w:tc>
          <w:tcPr>
            <w:tcW w:w="2409" w:type="dxa"/>
            <w:vMerge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="B Mitra"/>
                <w:b/>
                <w:bCs/>
              </w:rPr>
            </w:pPr>
          </w:p>
        </w:tc>
      </w:tr>
      <w:tr w:rsidR="004E47B1" w:rsidRPr="00CF4275" w:rsidTr="00A77165">
        <w:trPr>
          <w:jc w:val="center"/>
        </w:trPr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8.78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76.25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54.75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1775.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Mean</w:t>
            </w:r>
          </w:p>
        </w:tc>
        <w:tc>
          <w:tcPr>
            <w:tcW w:w="2409" w:type="dxa"/>
            <w:vMerge w:val="restart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  <w:b/>
                <w:bCs/>
              </w:rPr>
            </w:pPr>
          </w:p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  <w:b/>
                <w:bCs/>
                <w:lang w:bidi="fa-IR"/>
              </w:rPr>
            </w:pPr>
            <w:proofErr w:type="spellStart"/>
            <w:r w:rsidRPr="00CF4275">
              <w:rPr>
                <w:rFonts w:asciiTheme="majorHAnsi" w:hAnsiTheme="majorHAnsi" w:cs="B Mitra"/>
                <w:b/>
                <w:bCs/>
              </w:rPr>
              <w:t>Billiary</w:t>
            </w:r>
            <w:proofErr w:type="spellEnd"/>
            <w:r w:rsidRPr="00CF4275">
              <w:rPr>
                <w:rFonts w:asciiTheme="majorHAnsi" w:hAnsiTheme="majorHAnsi" w:cs="B Mitra"/>
                <w:b/>
                <w:bCs/>
              </w:rPr>
              <w:t xml:space="preserve"> Colic</w:t>
            </w:r>
          </w:p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  <w:b/>
                <w:bCs/>
              </w:rPr>
            </w:pPr>
            <w:r w:rsidRPr="00CF4275">
              <w:rPr>
                <w:rFonts w:asciiTheme="majorHAnsi" w:hAnsiTheme="majorHAnsi" w:cs="B Mitra"/>
                <w:b/>
                <w:bCs/>
              </w:rPr>
              <w:t>N=4</w:t>
            </w:r>
          </w:p>
        </w:tc>
      </w:tr>
      <w:tr w:rsidR="004E47B1" w:rsidRPr="00CF4275" w:rsidTr="00A77165">
        <w:trPr>
          <w:jc w:val="center"/>
        </w:trPr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7.86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59.34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2.15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3425.76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Std. Deviation</w:t>
            </w:r>
          </w:p>
        </w:tc>
        <w:tc>
          <w:tcPr>
            <w:tcW w:w="2409" w:type="dxa"/>
            <w:vMerge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="B Mitra"/>
                <w:b/>
                <w:bCs/>
              </w:rPr>
            </w:pPr>
          </w:p>
        </w:tc>
      </w:tr>
      <w:tr w:rsidR="004E47B1" w:rsidRPr="00CF4275" w:rsidTr="00A77165">
        <w:trPr>
          <w:jc w:val="center"/>
        </w:trPr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9.0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21.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38.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8500.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Minimum</w:t>
            </w:r>
          </w:p>
        </w:tc>
        <w:tc>
          <w:tcPr>
            <w:tcW w:w="2409" w:type="dxa"/>
            <w:vMerge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="B Mitra"/>
                <w:b/>
                <w:bCs/>
              </w:rPr>
            </w:pPr>
          </w:p>
        </w:tc>
      </w:tr>
      <w:tr w:rsidR="004E47B1" w:rsidRPr="00CF4275" w:rsidTr="00A77165">
        <w:trPr>
          <w:jc w:val="center"/>
        </w:trPr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27.0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31.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67.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6600.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Maximum</w:t>
            </w:r>
          </w:p>
        </w:tc>
        <w:tc>
          <w:tcPr>
            <w:tcW w:w="2409" w:type="dxa"/>
            <w:vMerge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HAnsi" w:hAnsiTheme="majorHAnsi" w:cs="B Mitra"/>
                <w:b/>
                <w:bCs/>
              </w:rPr>
            </w:pPr>
          </w:p>
        </w:tc>
      </w:tr>
      <w:tr w:rsidR="004E47B1" w:rsidRPr="00CF4275" w:rsidTr="00A77165">
        <w:trPr>
          <w:jc w:val="center"/>
        </w:trPr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38.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238.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79.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15700.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Mean</w:t>
            </w:r>
          </w:p>
        </w:tc>
        <w:tc>
          <w:tcPr>
            <w:tcW w:w="2409" w:type="dxa"/>
          </w:tcPr>
          <w:p w:rsidR="004E47B1" w:rsidRPr="00CF4275" w:rsidRDefault="004E47B1" w:rsidP="00A77165">
            <w:pPr>
              <w:autoSpaceDE w:val="0"/>
              <w:autoSpaceDN w:val="0"/>
              <w:bidi/>
              <w:adjustRightInd w:val="0"/>
              <w:spacing w:line="240" w:lineRule="auto"/>
              <w:ind w:right="60"/>
              <w:jc w:val="center"/>
              <w:rPr>
                <w:rFonts w:asciiTheme="majorHAnsi" w:hAnsiTheme="majorHAnsi" w:cs="B Mitra"/>
                <w:b/>
                <w:bCs/>
              </w:rPr>
            </w:pPr>
            <w:r w:rsidRPr="00CF4275">
              <w:rPr>
                <w:rFonts w:asciiTheme="majorHAnsi" w:hAnsiTheme="majorHAnsi" w:cs="B Mitra"/>
                <w:b/>
                <w:bCs/>
              </w:rPr>
              <w:t xml:space="preserve">Incarcerated </w:t>
            </w:r>
            <w:proofErr w:type="spellStart"/>
            <w:r w:rsidRPr="00CF4275">
              <w:rPr>
                <w:rFonts w:asciiTheme="majorHAnsi" w:hAnsiTheme="majorHAnsi" w:cs="B Mitra"/>
                <w:b/>
                <w:bCs/>
              </w:rPr>
              <w:t>periumblical</w:t>
            </w:r>
            <w:proofErr w:type="spellEnd"/>
            <w:r w:rsidRPr="00CF4275">
              <w:rPr>
                <w:rFonts w:asciiTheme="majorHAnsi" w:hAnsiTheme="majorHAnsi" w:cs="B Mitra"/>
                <w:b/>
                <w:bCs/>
              </w:rPr>
              <w:t xml:space="preserve"> Hernia</w:t>
            </w:r>
          </w:p>
          <w:p w:rsidR="004E47B1" w:rsidRPr="00CF4275" w:rsidRDefault="004E47B1" w:rsidP="00A77165">
            <w:pPr>
              <w:autoSpaceDE w:val="0"/>
              <w:autoSpaceDN w:val="0"/>
              <w:bidi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  <w:b/>
                <w:bCs/>
              </w:rPr>
            </w:pPr>
            <w:r w:rsidRPr="00CF4275">
              <w:rPr>
                <w:rFonts w:asciiTheme="majorHAnsi" w:hAnsiTheme="majorHAnsi" w:cs="B Mitra"/>
                <w:b/>
                <w:bCs/>
              </w:rPr>
              <w:t>N=1</w:t>
            </w:r>
          </w:p>
        </w:tc>
      </w:tr>
      <w:tr w:rsidR="004E47B1" w:rsidRPr="00CF4275" w:rsidTr="00A77165">
        <w:trPr>
          <w:trHeight w:val="336"/>
          <w:jc w:val="center"/>
        </w:trPr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lastRenderedPageBreak/>
              <w:t>28.7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43.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60.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8000.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</w:p>
        </w:tc>
        <w:tc>
          <w:tcPr>
            <w:tcW w:w="2409" w:type="dxa"/>
          </w:tcPr>
          <w:p w:rsidR="004E47B1" w:rsidRPr="00CF4275" w:rsidRDefault="004E47B1" w:rsidP="00A77165">
            <w:pPr>
              <w:autoSpaceDE w:val="0"/>
              <w:autoSpaceDN w:val="0"/>
              <w:bidi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  <w:b/>
                <w:bCs/>
                <w:rtl/>
                <w:lang w:bidi="fa-IR"/>
              </w:rPr>
            </w:pPr>
            <w:proofErr w:type="spellStart"/>
            <w:r w:rsidRPr="00CF4275">
              <w:rPr>
                <w:rFonts w:asciiTheme="majorHAnsi" w:hAnsiTheme="majorHAnsi" w:cs="B Mitra"/>
                <w:b/>
                <w:bCs/>
              </w:rPr>
              <w:t>Varicocele</w:t>
            </w:r>
            <w:proofErr w:type="spellEnd"/>
            <w:r w:rsidRPr="00CF4275">
              <w:rPr>
                <w:rFonts w:asciiTheme="majorHAnsi" w:hAnsiTheme="majorHAnsi" w:cs="B Mitra"/>
                <w:b/>
                <w:bCs/>
              </w:rPr>
              <w:t xml:space="preserve">  N=1</w:t>
            </w:r>
          </w:p>
        </w:tc>
      </w:tr>
      <w:tr w:rsidR="004E47B1" w:rsidRPr="00CF4275" w:rsidTr="00A77165">
        <w:trPr>
          <w:trHeight w:val="531"/>
          <w:jc w:val="center"/>
        </w:trPr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29.8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209.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234.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9000.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</w:p>
        </w:tc>
        <w:tc>
          <w:tcPr>
            <w:tcW w:w="2409" w:type="dxa"/>
          </w:tcPr>
          <w:p w:rsidR="004E47B1" w:rsidRPr="00CF4275" w:rsidRDefault="004E47B1" w:rsidP="00A77165">
            <w:pPr>
              <w:autoSpaceDE w:val="0"/>
              <w:autoSpaceDN w:val="0"/>
              <w:bidi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  <w:b/>
                <w:bCs/>
                <w:rtl/>
                <w:lang w:bidi="fa-IR"/>
              </w:rPr>
            </w:pPr>
            <w:r w:rsidRPr="00CF4275">
              <w:rPr>
                <w:rFonts w:asciiTheme="majorHAnsi" w:hAnsiTheme="majorHAnsi" w:cs="B Mitra"/>
                <w:b/>
                <w:bCs/>
              </w:rPr>
              <w:t>Pelvic Inflammatory Disease  N=1</w:t>
            </w:r>
          </w:p>
        </w:tc>
      </w:tr>
      <w:tr w:rsidR="004E47B1" w:rsidRPr="00CF4275" w:rsidTr="00A77165">
        <w:trPr>
          <w:trHeight w:val="324"/>
          <w:jc w:val="center"/>
        </w:trPr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9.7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42.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47.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  <w:r w:rsidRPr="00CF4275">
              <w:rPr>
                <w:rFonts w:asciiTheme="majorHAnsi" w:hAnsiTheme="majorHAnsi" w:cs="B Mitra"/>
              </w:rPr>
              <w:t>7000.0</w:t>
            </w:r>
          </w:p>
        </w:tc>
        <w:tc>
          <w:tcPr>
            <w:tcW w:w="1645" w:type="dxa"/>
          </w:tcPr>
          <w:p w:rsidR="004E47B1" w:rsidRPr="00CF4275" w:rsidRDefault="004E47B1" w:rsidP="00A77165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</w:rPr>
            </w:pPr>
          </w:p>
        </w:tc>
        <w:tc>
          <w:tcPr>
            <w:tcW w:w="2409" w:type="dxa"/>
          </w:tcPr>
          <w:p w:rsidR="004E47B1" w:rsidRPr="00CF4275" w:rsidRDefault="004E47B1" w:rsidP="00A77165">
            <w:pPr>
              <w:autoSpaceDE w:val="0"/>
              <w:autoSpaceDN w:val="0"/>
              <w:bidi/>
              <w:adjustRightInd w:val="0"/>
              <w:spacing w:line="240" w:lineRule="auto"/>
              <w:ind w:left="60" w:right="60"/>
              <w:jc w:val="center"/>
              <w:rPr>
                <w:rFonts w:asciiTheme="majorHAnsi" w:hAnsiTheme="majorHAnsi" w:cs="B Mitra"/>
                <w:b/>
                <w:bCs/>
                <w:lang w:bidi="fa-IR"/>
              </w:rPr>
            </w:pPr>
            <w:proofErr w:type="spellStart"/>
            <w:r w:rsidRPr="00CF4275">
              <w:rPr>
                <w:rFonts w:asciiTheme="majorHAnsi" w:hAnsiTheme="majorHAnsi" w:cs="B Mitra"/>
                <w:b/>
                <w:bCs/>
                <w:lang w:bidi="fa-IR"/>
              </w:rPr>
              <w:t>Mitel</w:t>
            </w:r>
            <w:proofErr w:type="spellEnd"/>
            <w:r w:rsidRPr="00CF4275">
              <w:rPr>
                <w:rFonts w:asciiTheme="majorHAnsi" w:hAnsiTheme="majorHAnsi" w:cs="B Mitra"/>
                <w:b/>
                <w:bCs/>
                <w:lang w:bidi="fa-IR"/>
              </w:rPr>
              <w:t xml:space="preserve"> </w:t>
            </w:r>
            <w:proofErr w:type="spellStart"/>
            <w:r w:rsidRPr="00CF4275">
              <w:rPr>
                <w:rFonts w:asciiTheme="majorHAnsi" w:hAnsiTheme="majorHAnsi" w:cs="B Mitra"/>
                <w:b/>
                <w:bCs/>
                <w:lang w:bidi="fa-IR"/>
              </w:rPr>
              <w:t>Schmers</w:t>
            </w:r>
            <w:proofErr w:type="spellEnd"/>
            <w:r w:rsidRPr="00CF4275">
              <w:rPr>
                <w:rFonts w:asciiTheme="majorHAnsi" w:hAnsiTheme="majorHAnsi" w:cs="B Mitra"/>
                <w:b/>
                <w:bCs/>
                <w:lang w:bidi="fa-IR"/>
              </w:rPr>
              <w:t xml:space="preserve">  N=1</w:t>
            </w:r>
          </w:p>
        </w:tc>
      </w:tr>
    </w:tbl>
    <w:p w:rsidR="004E47B1" w:rsidRDefault="004E47B1" w:rsidP="004E47B1"/>
    <w:p w:rsidR="004E47B1" w:rsidRPr="00A77165" w:rsidRDefault="004E47B1" w:rsidP="00C73125">
      <w:pPr>
        <w:spacing w:before="20" w:after="20" w:line="360" w:lineRule="auto"/>
        <w:jc w:val="both"/>
        <w:outlineLvl w:val="0"/>
        <w:rPr>
          <w:rFonts w:asciiTheme="majorBidi" w:eastAsia="Times New Roman" w:hAnsiTheme="majorBidi" w:cstheme="majorBidi"/>
          <w:kern w:val="36"/>
          <w:sz w:val="28"/>
          <w:szCs w:val="28"/>
          <w:lang w:bidi="en-US"/>
        </w:rPr>
      </w:pPr>
      <w:r w:rsidRPr="00A77165">
        <w:rPr>
          <w:rFonts w:asciiTheme="majorBidi" w:eastAsia="Times New Roman" w:hAnsiTheme="majorBidi" w:cstheme="majorBidi"/>
          <w:kern w:val="36"/>
          <w:sz w:val="28"/>
          <w:szCs w:val="28"/>
        </w:rPr>
        <w:t xml:space="preserve">In nonsurgical group, some diagnoses were less than 5 in </w:t>
      </w:r>
      <w:proofErr w:type="gramStart"/>
      <w:r w:rsidRPr="00A77165">
        <w:rPr>
          <w:rFonts w:asciiTheme="majorBidi" w:eastAsia="Times New Roman" w:hAnsiTheme="majorBidi" w:cstheme="majorBidi"/>
          <w:kern w:val="36"/>
          <w:sz w:val="28"/>
          <w:szCs w:val="28"/>
        </w:rPr>
        <w:t>number ,which</w:t>
      </w:r>
      <w:proofErr w:type="gramEnd"/>
      <w:r w:rsidRPr="00A77165">
        <w:rPr>
          <w:rFonts w:asciiTheme="majorBidi" w:eastAsia="Times New Roman" w:hAnsiTheme="majorBidi" w:cstheme="majorBidi"/>
          <w:kern w:val="36"/>
          <w:sz w:val="28"/>
          <w:szCs w:val="28"/>
        </w:rPr>
        <w:t xml:space="preserve"> biomarker levels calculated and recorded for them and used for final analysis. They included; ectopic pregnancy (N=3), acute cholangitis (N=1), surgery site </w:t>
      </w:r>
      <w:proofErr w:type="spellStart"/>
      <w:r w:rsidRPr="00A77165">
        <w:rPr>
          <w:rFonts w:asciiTheme="majorBidi" w:eastAsia="Times New Roman" w:hAnsiTheme="majorBidi" w:cstheme="majorBidi"/>
          <w:kern w:val="36"/>
          <w:sz w:val="28"/>
          <w:szCs w:val="28"/>
        </w:rPr>
        <w:t>abcess</w:t>
      </w:r>
      <w:proofErr w:type="spellEnd"/>
      <w:r w:rsidRPr="00A77165">
        <w:rPr>
          <w:rFonts w:asciiTheme="majorBidi" w:eastAsia="Times New Roman" w:hAnsiTheme="majorBidi" w:cstheme="majorBidi"/>
          <w:kern w:val="36"/>
          <w:sz w:val="28"/>
          <w:szCs w:val="28"/>
        </w:rPr>
        <w:t xml:space="preserve"> (N=1), gastritis (N=2), acute hepatitis (N=1), urinary tract infection (N=2), biliary colic, (N=4) incarcerated </w:t>
      </w:r>
      <w:proofErr w:type="spellStart"/>
      <w:r w:rsidRPr="00A77165">
        <w:rPr>
          <w:rFonts w:asciiTheme="majorBidi" w:eastAsia="Times New Roman" w:hAnsiTheme="majorBidi" w:cstheme="majorBidi"/>
          <w:kern w:val="36"/>
          <w:sz w:val="28"/>
          <w:szCs w:val="28"/>
        </w:rPr>
        <w:t>periumblical</w:t>
      </w:r>
      <w:proofErr w:type="spellEnd"/>
      <w:r w:rsidRPr="00A77165">
        <w:rPr>
          <w:rFonts w:asciiTheme="majorBidi" w:eastAsia="Times New Roman" w:hAnsiTheme="majorBidi" w:cstheme="majorBidi"/>
          <w:kern w:val="36"/>
          <w:sz w:val="28"/>
          <w:szCs w:val="28"/>
        </w:rPr>
        <w:t xml:space="preserve"> hernia (N=1), </w:t>
      </w:r>
      <w:proofErr w:type="spellStart"/>
      <w:r w:rsidRPr="00A77165">
        <w:rPr>
          <w:rFonts w:asciiTheme="majorBidi" w:eastAsia="Times New Roman" w:hAnsiTheme="majorBidi" w:cstheme="majorBidi"/>
          <w:kern w:val="36"/>
          <w:sz w:val="28"/>
          <w:szCs w:val="28"/>
        </w:rPr>
        <w:t>varicocele</w:t>
      </w:r>
      <w:proofErr w:type="spellEnd"/>
      <w:r w:rsidRPr="00A77165">
        <w:rPr>
          <w:rFonts w:asciiTheme="majorBidi" w:eastAsia="Times New Roman" w:hAnsiTheme="majorBidi" w:cstheme="majorBidi"/>
          <w:kern w:val="36"/>
          <w:sz w:val="28"/>
          <w:szCs w:val="28"/>
        </w:rPr>
        <w:t xml:space="preserve"> (N=1), pelvic inflammatory disease (N=1</w:t>
      </w:r>
      <w:proofErr w:type="gramStart"/>
      <w:r w:rsidRPr="00A77165">
        <w:rPr>
          <w:rFonts w:asciiTheme="majorBidi" w:eastAsia="Times New Roman" w:hAnsiTheme="majorBidi" w:cstheme="majorBidi"/>
          <w:kern w:val="36"/>
          <w:sz w:val="28"/>
          <w:szCs w:val="28"/>
        </w:rPr>
        <w:t>) ,</w:t>
      </w:r>
      <w:proofErr w:type="gramEnd"/>
      <w:r w:rsidRPr="00A77165">
        <w:rPr>
          <w:rFonts w:asciiTheme="majorBidi" w:eastAsia="Times New Roman" w:hAnsiTheme="majorBidi" w:cstheme="majorBidi"/>
          <w:kern w:val="36"/>
          <w:sz w:val="28"/>
          <w:szCs w:val="28"/>
        </w:rPr>
        <w:t xml:space="preserve"> </w:t>
      </w:r>
      <w:proofErr w:type="spellStart"/>
      <w:r w:rsidRPr="00A77165">
        <w:rPr>
          <w:rFonts w:asciiTheme="majorBidi" w:eastAsia="Times New Roman" w:hAnsiTheme="majorBidi" w:cstheme="majorBidi"/>
          <w:kern w:val="36"/>
          <w:sz w:val="28"/>
          <w:szCs w:val="28"/>
        </w:rPr>
        <w:t>mitel</w:t>
      </w:r>
      <w:proofErr w:type="spellEnd"/>
      <w:r w:rsidRPr="00A77165">
        <w:rPr>
          <w:rFonts w:asciiTheme="majorBidi" w:eastAsia="Times New Roman" w:hAnsiTheme="majorBidi" w:cstheme="majorBidi"/>
          <w:kern w:val="36"/>
          <w:sz w:val="28"/>
          <w:szCs w:val="28"/>
        </w:rPr>
        <w:t xml:space="preserve"> </w:t>
      </w:r>
      <w:proofErr w:type="spellStart"/>
      <w:r w:rsidRPr="00A77165">
        <w:rPr>
          <w:rFonts w:asciiTheme="majorBidi" w:eastAsia="Times New Roman" w:hAnsiTheme="majorBidi" w:cstheme="majorBidi"/>
          <w:kern w:val="36"/>
          <w:sz w:val="28"/>
          <w:szCs w:val="28"/>
        </w:rPr>
        <w:t>schmers</w:t>
      </w:r>
      <w:proofErr w:type="spellEnd"/>
      <w:r w:rsidRPr="00A77165">
        <w:rPr>
          <w:rFonts w:asciiTheme="majorBidi" w:eastAsia="Times New Roman" w:hAnsiTheme="majorBidi" w:cstheme="majorBidi"/>
          <w:kern w:val="36"/>
          <w:sz w:val="28"/>
          <w:szCs w:val="28"/>
        </w:rPr>
        <w:t xml:space="preserve"> (N=1)</w:t>
      </w:r>
      <w:r w:rsidR="00C73125">
        <w:rPr>
          <w:rFonts w:asciiTheme="majorBidi" w:eastAsia="Times New Roman" w:hAnsiTheme="majorBidi" w:cstheme="majorBidi"/>
          <w:kern w:val="36"/>
          <w:sz w:val="28"/>
          <w:szCs w:val="28"/>
        </w:rPr>
        <w:t>.</w:t>
      </w:r>
    </w:p>
    <w:p w:rsidR="004E47B1" w:rsidRDefault="004E47B1" w:rsidP="004E47B1"/>
    <w:p w:rsidR="009132E5" w:rsidRDefault="009132E5" w:rsidP="004E47B1"/>
    <w:sectPr w:rsidR="009132E5" w:rsidSect="00B17EA8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E7EE1"/>
    <w:rsid w:val="0000103F"/>
    <w:rsid w:val="00001A1A"/>
    <w:rsid w:val="00001F36"/>
    <w:rsid w:val="000051B4"/>
    <w:rsid w:val="000056F1"/>
    <w:rsid w:val="00005F90"/>
    <w:rsid w:val="0000760D"/>
    <w:rsid w:val="0001049D"/>
    <w:rsid w:val="00010818"/>
    <w:rsid w:val="000112C9"/>
    <w:rsid w:val="00012B7A"/>
    <w:rsid w:val="00013BDD"/>
    <w:rsid w:val="000140E2"/>
    <w:rsid w:val="00016992"/>
    <w:rsid w:val="00017B8A"/>
    <w:rsid w:val="000217F4"/>
    <w:rsid w:val="00022A11"/>
    <w:rsid w:val="00023B52"/>
    <w:rsid w:val="00024F55"/>
    <w:rsid w:val="00025366"/>
    <w:rsid w:val="0002596E"/>
    <w:rsid w:val="000259BD"/>
    <w:rsid w:val="00031AE3"/>
    <w:rsid w:val="00031EAC"/>
    <w:rsid w:val="00031EE4"/>
    <w:rsid w:val="00033363"/>
    <w:rsid w:val="0003356D"/>
    <w:rsid w:val="000337ED"/>
    <w:rsid w:val="00033B31"/>
    <w:rsid w:val="000343C0"/>
    <w:rsid w:val="00037F52"/>
    <w:rsid w:val="000416DB"/>
    <w:rsid w:val="00043463"/>
    <w:rsid w:val="000440BE"/>
    <w:rsid w:val="000441A7"/>
    <w:rsid w:val="00044C2E"/>
    <w:rsid w:val="00046B92"/>
    <w:rsid w:val="00047043"/>
    <w:rsid w:val="00050128"/>
    <w:rsid w:val="000507FC"/>
    <w:rsid w:val="00050B2F"/>
    <w:rsid w:val="000526CD"/>
    <w:rsid w:val="0005352D"/>
    <w:rsid w:val="000543FD"/>
    <w:rsid w:val="000547C1"/>
    <w:rsid w:val="000560E2"/>
    <w:rsid w:val="00057A24"/>
    <w:rsid w:val="00057DBC"/>
    <w:rsid w:val="00065512"/>
    <w:rsid w:val="000661E5"/>
    <w:rsid w:val="000712FB"/>
    <w:rsid w:val="000714DB"/>
    <w:rsid w:val="00072BB9"/>
    <w:rsid w:val="000745BF"/>
    <w:rsid w:val="00075B83"/>
    <w:rsid w:val="0008248D"/>
    <w:rsid w:val="00083280"/>
    <w:rsid w:val="00083583"/>
    <w:rsid w:val="00083F1E"/>
    <w:rsid w:val="00084726"/>
    <w:rsid w:val="00086BD3"/>
    <w:rsid w:val="00086D04"/>
    <w:rsid w:val="00090AB7"/>
    <w:rsid w:val="00091A4B"/>
    <w:rsid w:val="000921C4"/>
    <w:rsid w:val="00092C3B"/>
    <w:rsid w:val="00093091"/>
    <w:rsid w:val="00093C92"/>
    <w:rsid w:val="000962BA"/>
    <w:rsid w:val="000A1CB0"/>
    <w:rsid w:val="000A2CA6"/>
    <w:rsid w:val="000A3028"/>
    <w:rsid w:val="000A35F3"/>
    <w:rsid w:val="000A661E"/>
    <w:rsid w:val="000A7CB0"/>
    <w:rsid w:val="000B0C60"/>
    <w:rsid w:val="000B0ED8"/>
    <w:rsid w:val="000B1587"/>
    <w:rsid w:val="000B1F46"/>
    <w:rsid w:val="000B528C"/>
    <w:rsid w:val="000B73A0"/>
    <w:rsid w:val="000B7870"/>
    <w:rsid w:val="000B7CE6"/>
    <w:rsid w:val="000C1934"/>
    <w:rsid w:val="000C24AC"/>
    <w:rsid w:val="000C4936"/>
    <w:rsid w:val="000C5D7D"/>
    <w:rsid w:val="000C6785"/>
    <w:rsid w:val="000D0FA3"/>
    <w:rsid w:val="000D1CE9"/>
    <w:rsid w:val="000D1E49"/>
    <w:rsid w:val="000D2243"/>
    <w:rsid w:val="000D3948"/>
    <w:rsid w:val="000D3B0A"/>
    <w:rsid w:val="000D3D9A"/>
    <w:rsid w:val="000D3F65"/>
    <w:rsid w:val="000D4BCE"/>
    <w:rsid w:val="000D4EAF"/>
    <w:rsid w:val="000E0D4F"/>
    <w:rsid w:val="000E3377"/>
    <w:rsid w:val="000E352F"/>
    <w:rsid w:val="000E5045"/>
    <w:rsid w:val="000E531F"/>
    <w:rsid w:val="000F2234"/>
    <w:rsid w:val="000F332E"/>
    <w:rsid w:val="000F3B82"/>
    <w:rsid w:val="000F55E5"/>
    <w:rsid w:val="000F5F2C"/>
    <w:rsid w:val="001018B7"/>
    <w:rsid w:val="00101F92"/>
    <w:rsid w:val="001051F8"/>
    <w:rsid w:val="001055FA"/>
    <w:rsid w:val="00107CA1"/>
    <w:rsid w:val="001104E2"/>
    <w:rsid w:val="001106D9"/>
    <w:rsid w:val="00111374"/>
    <w:rsid w:val="00111E45"/>
    <w:rsid w:val="0011332C"/>
    <w:rsid w:val="00114E36"/>
    <w:rsid w:val="001175E0"/>
    <w:rsid w:val="00120BA2"/>
    <w:rsid w:val="001211D3"/>
    <w:rsid w:val="00122129"/>
    <w:rsid w:val="00122E36"/>
    <w:rsid w:val="00124761"/>
    <w:rsid w:val="00124C1E"/>
    <w:rsid w:val="00126676"/>
    <w:rsid w:val="001266BC"/>
    <w:rsid w:val="001271DE"/>
    <w:rsid w:val="00130BA3"/>
    <w:rsid w:val="0013530F"/>
    <w:rsid w:val="00135382"/>
    <w:rsid w:val="00137591"/>
    <w:rsid w:val="0014114E"/>
    <w:rsid w:val="0014406F"/>
    <w:rsid w:val="001456AE"/>
    <w:rsid w:val="001458EF"/>
    <w:rsid w:val="001464A6"/>
    <w:rsid w:val="00147D00"/>
    <w:rsid w:val="00150092"/>
    <w:rsid w:val="00150B2A"/>
    <w:rsid w:val="0015293E"/>
    <w:rsid w:val="00154996"/>
    <w:rsid w:val="001550AE"/>
    <w:rsid w:val="00156A28"/>
    <w:rsid w:val="00160076"/>
    <w:rsid w:val="001618AC"/>
    <w:rsid w:val="00163598"/>
    <w:rsid w:val="00164281"/>
    <w:rsid w:val="00165A17"/>
    <w:rsid w:val="00166FCA"/>
    <w:rsid w:val="0016733A"/>
    <w:rsid w:val="00170E10"/>
    <w:rsid w:val="00171089"/>
    <w:rsid w:val="00172F47"/>
    <w:rsid w:val="00173290"/>
    <w:rsid w:val="001738F3"/>
    <w:rsid w:val="001738FC"/>
    <w:rsid w:val="001743DC"/>
    <w:rsid w:val="0017443E"/>
    <w:rsid w:val="00175847"/>
    <w:rsid w:val="0017585E"/>
    <w:rsid w:val="00177E3E"/>
    <w:rsid w:val="0018219D"/>
    <w:rsid w:val="00184DFF"/>
    <w:rsid w:val="001851B0"/>
    <w:rsid w:val="00187079"/>
    <w:rsid w:val="001874C7"/>
    <w:rsid w:val="001901E2"/>
    <w:rsid w:val="00190A14"/>
    <w:rsid w:val="00191665"/>
    <w:rsid w:val="00191936"/>
    <w:rsid w:val="00193067"/>
    <w:rsid w:val="00194C83"/>
    <w:rsid w:val="001968EC"/>
    <w:rsid w:val="00196B0E"/>
    <w:rsid w:val="001A01C4"/>
    <w:rsid w:val="001A1088"/>
    <w:rsid w:val="001A1112"/>
    <w:rsid w:val="001A14B4"/>
    <w:rsid w:val="001A1881"/>
    <w:rsid w:val="001A27F1"/>
    <w:rsid w:val="001A345E"/>
    <w:rsid w:val="001A47E5"/>
    <w:rsid w:val="001B014F"/>
    <w:rsid w:val="001B1338"/>
    <w:rsid w:val="001B1AED"/>
    <w:rsid w:val="001B1B23"/>
    <w:rsid w:val="001B2720"/>
    <w:rsid w:val="001B6A71"/>
    <w:rsid w:val="001B7A96"/>
    <w:rsid w:val="001C2929"/>
    <w:rsid w:val="001C2DE0"/>
    <w:rsid w:val="001C3E2B"/>
    <w:rsid w:val="001C5FE4"/>
    <w:rsid w:val="001C788A"/>
    <w:rsid w:val="001D2233"/>
    <w:rsid w:val="001D315D"/>
    <w:rsid w:val="001D40C1"/>
    <w:rsid w:val="001D6619"/>
    <w:rsid w:val="001D6BAE"/>
    <w:rsid w:val="001E04EA"/>
    <w:rsid w:val="001E0BC1"/>
    <w:rsid w:val="001E1839"/>
    <w:rsid w:val="001E194D"/>
    <w:rsid w:val="001E2626"/>
    <w:rsid w:val="001E29E1"/>
    <w:rsid w:val="001E3BF0"/>
    <w:rsid w:val="001E4752"/>
    <w:rsid w:val="001E487C"/>
    <w:rsid w:val="001E5861"/>
    <w:rsid w:val="001E780F"/>
    <w:rsid w:val="001F104F"/>
    <w:rsid w:val="001F1459"/>
    <w:rsid w:val="001F207D"/>
    <w:rsid w:val="001F241B"/>
    <w:rsid w:val="001F4554"/>
    <w:rsid w:val="001F476C"/>
    <w:rsid w:val="001F4AB3"/>
    <w:rsid w:val="001F72F3"/>
    <w:rsid w:val="001F7E65"/>
    <w:rsid w:val="00200A83"/>
    <w:rsid w:val="00202007"/>
    <w:rsid w:val="002042A4"/>
    <w:rsid w:val="00204A2E"/>
    <w:rsid w:val="00206F6A"/>
    <w:rsid w:val="00207110"/>
    <w:rsid w:val="00211584"/>
    <w:rsid w:val="002132F5"/>
    <w:rsid w:val="00215AEC"/>
    <w:rsid w:val="00215E07"/>
    <w:rsid w:val="002162D4"/>
    <w:rsid w:val="00220078"/>
    <w:rsid w:val="0022056F"/>
    <w:rsid w:val="002207C8"/>
    <w:rsid w:val="00221243"/>
    <w:rsid w:val="00221475"/>
    <w:rsid w:val="00221489"/>
    <w:rsid w:val="0022472B"/>
    <w:rsid w:val="00227BAE"/>
    <w:rsid w:val="002319F8"/>
    <w:rsid w:val="00233596"/>
    <w:rsid w:val="00233C1E"/>
    <w:rsid w:val="00235193"/>
    <w:rsid w:val="0023542F"/>
    <w:rsid w:val="0023583F"/>
    <w:rsid w:val="002415C3"/>
    <w:rsid w:val="00244841"/>
    <w:rsid w:val="00244F18"/>
    <w:rsid w:val="00245C68"/>
    <w:rsid w:val="00246D31"/>
    <w:rsid w:val="00246E28"/>
    <w:rsid w:val="0024764C"/>
    <w:rsid w:val="0025041F"/>
    <w:rsid w:val="002505A1"/>
    <w:rsid w:val="00253C98"/>
    <w:rsid w:val="00254791"/>
    <w:rsid w:val="00255ED1"/>
    <w:rsid w:val="0025629F"/>
    <w:rsid w:val="00257ED6"/>
    <w:rsid w:val="002613D1"/>
    <w:rsid w:val="0026147F"/>
    <w:rsid w:val="0026175B"/>
    <w:rsid w:val="002621DF"/>
    <w:rsid w:val="00265731"/>
    <w:rsid w:val="002658BE"/>
    <w:rsid w:val="002717A9"/>
    <w:rsid w:val="00272112"/>
    <w:rsid w:val="00275370"/>
    <w:rsid w:val="00276E13"/>
    <w:rsid w:val="002807C0"/>
    <w:rsid w:val="002807E4"/>
    <w:rsid w:val="00280ABE"/>
    <w:rsid w:val="00281FE7"/>
    <w:rsid w:val="002847FD"/>
    <w:rsid w:val="00295D27"/>
    <w:rsid w:val="00296EA1"/>
    <w:rsid w:val="0029716D"/>
    <w:rsid w:val="002A2FAC"/>
    <w:rsid w:val="002A3630"/>
    <w:rsid w:val="002A44C3"/>
    <w:rsid w:val="002A7FAB"/>
    <w:rsid w:val="002B2DFE"/>
    <w:rsid w:val="002B414F"/>
    <w:rsid w:val="002B4401"/>
    <w:rsid w:val="002B48AC"/>
    <w:rsid w:val="002B5F04"/>
    <w:rsid w:val="002C0366"/>
    <w:rsid w:val="002C0622"/>
    <w:rsid w:val="002C076C"/>
    <w:rsid w:val="002C1D08"/>
    <w:rsid w:val="002C264D"/>
    <w:rsid w:val="002C28BC"/>
    <w:rsid w:val="002C32F5"/>
    <w:rsid w:val="002C45A8"/>
    <w:rsid w:val="002C5474"/>
    <w:rsid w:val="002C6145"/>
    <w:rsid w:val="002C7F6B"/>
    <w:rsid w:val="002D06C9"/>
    <w:rsid w:val="002D0907"/>
    <w:rsid w:val="002D26B2"/>
    <w:rsid w:val="002D6D72"/>
    <w:rsid w:val="002D7DE3"/>
    <w:rsid w:val="002E1593"/>
    <w:rsid w:val="002E3B2B"/>
    <w:rsid w:val="002E559C"/>
    <w:rsid w:val="002F1CD7"/>
    <w:rsid w:val="002F1CF5"/>
    <w:rsid w:val="002F1DDD"/>
    <w:rsid w:val="002F2EFD"/>
    <w:rsid w:val="002F2F91"/>
    <w:rsid w:val="002F38BC"/>
    <w:rsid w:val="002F4A16"/>
    <w:rsid w:val="002F5389"/>
    <w:rsid w:val="002F786F"/>
    <w:rsid w:val="00304A17"/>
    <w:rsid w:val="00304DD4"/>
    <w:rsid w:val="00305695"/>
    <w:rsid w:val="0030576A"/>
    <w:rsid w:val="00307073"/>
    <w:rsid w:val="00310214"/>
    <w:rsid w:val="003117B2"/>
    <w:rsid w:val="00311DBF"/>
    <w:rsid w:val="00314BE6"/>
    <w:rsid w:val="00316D97"/>
    <w:rsid w:val="00320AD7"/>
    <w:rsid w:val="00321B87"/>
    <w:rsid w:val="003254B6"/>
    <w:rsid w:val="00326733"/>
    <w:rsid w:val="00326C1A"/>
    <w:rsid w:val="0032712E"/>
    <w:rsid w:val="0032755D"/>
    <w:rsid w:val="00327AD8"/>
    <w:rsid w:val="00331C95"/>
    <w:rsid w:val="00332868"/>
    <w:rsid w:val="003331F0"/>
    <w:rsid w:val="00334B84"/>
    <w:rsid w:val="00336634"/>
    <w:rsid w:val="00341721"/>
    <w:rsid w:val="00342841"/>
    <w:rsid w:val="003478F1"/>
    <w:rsid w:val="0035180C"/>
    <w:rsid w:val="003523FE"/>
    <w:rsid w:val="003530B2"/>
    <w:rsid w:val="00354127"/>
    <w:rsid w:val="00354489"/>
    <w:rsid w:val="00356813"/>
    <w:rsid w:val="00360914"/>
    <w:rsid w:val="003610FE"/>
    <w:rsid w:val="00361BF5"/>
    <w:rsid w:val="00362D7C"/>
    <w:rsid w:val="00363133"/>
    <w:rsid w:val="0036336A"/>
    <w:rsid w:val="00363B35"/>
    <w:rsid w:val="00364F19"/>
    <w:rsid w:val="00366419"/>
    <w:rsid w:val="00370106"/>
    <w:rsid w:val="003703F6"/>
    <w:rsid w:val="00370718"/>
    <w:rsid w:val="003710D8"/>
    <w:rsid w:val="003715E7"/>
    <w:rsid w:val="00373160"/>
    <w:rsid w:val="00374E68"/>
    <w:rsid w:val="00376F7A"/>
    <w:rsid w:val="00376FB6"/>
    <w:rsid w:val="00377C55"/>
    <w:rsid w:val="00381DFF"/>
    <w:rsid w:val="00381E39"/>
    <w:rsid w:val="00385DC2"/>
    <w:rsid w:val="00390EE0"/>
    <w:rsid w:val="00391914"/>
    <w:rsid w:val="0039299A"/>
    <w:rsid w:val="00393368"/>
    <w:rsid w:val="003938D9"/>
    <w:rsid w:val="0039495F"/>
    <w:rsid w:val="00396578"/>
    <w:rsid w:val="00396D90"/>
    <w:rsid w:val="00396D9C"/>
    <w:rsid w:val="003A0946"/>
    <w:rsid w:val="003A13BD"/>
    <w:rsid w:val="003A3DA3"/>
    <w:rsid w:val="003A451F"/>
    <w:rsid w:val="003A4C90"/>
    <w:rsid w:val="003B0527"/>
    <w:rsid w:val="003B0660"/>
    <w:rsid w:val="003B1374"/>
    <w:rsid w:val="003B1BB0"/>
    <w:rsid w:val="003B4F58"/>
    <w:rsid w:val="003B5E72"/>
    <w:rsid w:val="003C1C83"/>
    <w:rsid w:val="003C36F5"/>
    <w:rsid w:val="003C5100"/>
    <w:rsid w:val="003C5200"/>
    <w:rsid w:val="003C70DE"/>
    <w:rsid w:val="003C7E0F"/>
    <w:rsid w:val="003D1EA8"/>
    <w:rsid w:val="003D4614"/>
    <w:rsid w:val="003D4AF7"/>
    <w:rsid w:val="003D5B5E"/>
    <w:rsid w:val="003D63F0"/>
    <w:rsid w:val="003E00D7"/>
    <w:rsid w:val="003E2B5F"/>
    <w:rsid w:val="003E4AE9"/>
    <w:rsid w:val="003E5342"/>
    <w:rsid w:val="003E5E13"/>
    <w:rsid w:val="003F1124"/>
    <w:rsid w:val="003F1CA1"/>
    <w:rsid w:val="003F6520"/>
    <w:rsid w:val="004000C3"/>
    <w:rsid w:val="00401D5A"/>
    <w:rsid w:val="00402A66"/>
    <w:rsid w:val="00403351"/>
    <w:rsid w:val="004041A6"/>
    <w:rsid w:val="00404C5A"/>
    <w:rsid w:val="00407697"/>
    <w:rsid w:val="00410FE5"/>
    <w:rsid w:val="0041144C"/>
    <w:rsid w:val="00412081"/>
    <w:rsid w:val="00414320"/>
    <w:rsid w:val="00414A05"/>
    <w:rsid w:val="00415B0F"/>
    <w:rsid w:val="004164D8"/>
    <w:rsid w:val="004236E5"/>
    <w:rsid w:val="00423EEA"/>
    <w:rsid w:val="00425090"/>
    <w:rsid w:val="004256CE"/>
    <w:rsid w:val="004260E8"/>
    <w:rsid w:val="0042759D"/>
    <w:rsid w:val="00427A8D"/>
    <w:rsid w:val="00427E75"/>
    <w:rsid w:val="00430EE7"/>
    <w:rsid w:val="004325B2"/>
    <w:rsid w:val="004351E7"/>
    <w:rsid w:val="00435701"/>
    <w:rsid w:val="00435B86"/>
    <w:rsid w:val="0043638C"/>
    <w:rsid w:val="004378BC"/>
    <w:rsid w:val="00443B5D"/>
    <w:rsid w:val="004452E8"/>
    <w:rsid w:val="004452F4"/>
    <w:rsid w:val="0044540C"/>
    <w:rsid w:val="0044766F"/>
    <w:rsid w:val="00450A18"/>
    <w:rsid w:val="00450A3B"/>
    <w:rsid w:val="00451ED6"/>
    <w:rsid w:val="00452BDC"/>
    <w:rsid w:val="00455E27"/>
    <w:rsid w:val="004576E2"/>
    <w:rsid w:val="00457E8C"/>
    <w:rsid w:val="004623DA"/>
    <w:rsid w:val="00462660"/>
    <w:rsid w:val="0046283C"/>
    <w:rsid w:val="00465980"/>
    <w:rsid w:val="00466734"/>
    <w:rsid w:val="004707E4"/>
    <w:rsid w:val="004731AE"/>
    <w:rsid w:val="004735A6"/>
    <w:rsid w:val="00473B29"/>
    <w:rsid w:val="00481E6A"/>
    <w:rsid w:val="004823EF"/>
    <w:rsid w:val="004838CA"/>
    <w:rsid w:val="00483AAB"/>
    <w:rsid w:val="00483EF1"/>
    <w:rsid w:val="0048432A"/>
    <w:rsid w:val="00484E51"/>
    <w:rsid w:val="004867BC"/>
    <w:rsid w:val="00487EAC"/>
    <w:rsid w:val="004919F1"/>
    <w:rsid w:val="00493244"/>
    <w:rsid w:val="0049330F"/>
    <w:rsid w:val="004956F7"/>
    <w:rsid w:val="004A02A7"/>
    <w:rsid w:val="004A23AF"/>
    <w:rsid w:val="004A3296"/>
    <w:rsid w:val="004B202D"/>
    <w:rsid w:val="004B2071"/>
    <w:rsid w:val="004B61E6"/>
    <w:rsid w:val="004B67BA"/>
    <w:rsid w:val="004B776B"/>
    <w:rsid w:val="004B7778"/>
    <w:rsid w:val="004C2EBB"/>
    <w:rsid w:val="004C60A0"/>
    <w:rsid w:val="004C68E9"/>
    <w:rsid w:val="004C69C9"/>
    <w:rsid w:val="004D0A0B"/>
    <w:rsid w:val="004D0E71"/>
    <w:rsid w:val="004D0FA3"/>
    <w:rsid w:val="004D1F1B"/>
    <w:rsid w:val="004D3E1A"/>
    <w:rsid w:val="004D5C98"/>
    <w:rsid w:val="004D5E54"/>
    <w:rsid w:val="004D649D"/>
    <w:rsid w:val="004E0FA9"/>
    <w:rsid w:val="004E31AD"/>
    <w:rsid w:val="004E47B1"/>
    <w:rsid w:val="004F03BD"/>
    <w:rsid w:val="004F29E5"/>
    <w:rsid w:val="004F6291"/>
    <w:rsid w:val="004F647F"/>
    <w:rsid w:val="004F6941"/>
    <w:rsid w:val="005002B5"/>
    <w:rsid w:val="00500A2B"/>
    <w:rsid w:val="00500F50"/>
    <w:rsid w:val="00503641"/>
    <w:rsid w:val="00503CB2"/>
    <w:rsid w:val="00510AF7"/>
    <w:rsid w:val="00510D23"/>
    <w:rsid w:val="00512390"/>
    <w:rsid w:val="0051291E"/>
    <w:rsid w:val="005132FF"/>
    <w:rsid w:val="00513494"/>
    <w:rsid w:val="005144DE"/>
    <w:rsid w:val="0051458F"/>
    <w:rsid w:val="00520F37"/>
    <w:rsid w:val="005226EE"/>
    <w:rsid w:val="00524124"/>
    <w:rsid w:val="00524B47"/>
    <w:rsid w:val="005268FE"/>
    <w:rsid w:val="00532421"/>
    <w:rsid w:val="0053462A"/>
    <w:rsid w:val="00535100"/>
    <w:rsid w:val="00541751"/>
    <w:rsid w:val="00541B4D"/>
    <w:rsid w:val="0054305E"/>
    <w:rsid w:val="005432CD"/>
    <w:rsid w:val="00544265"/>
    <w:rsid w:val="00546CD4"/>
    <w:rsid w:val="00547B01"/>
    <w:rsid w:val="00547D09"/>
    <w:rsid w:val="00550B3A"/>
    <w:rsid w:val="00553B6D"/>
    <w:rsid w:val="005602F2"/>
    <w:rsid w:val="00560370"/>
    <w:rsid w:val="0056161F"/>
    <w:rsid w:val="00561A74"/>
    <w:rsid w:val="00562F5B"/>
    <w:rsid w:val="005632A7"/>
    <w:rsid w:val="0056335A"/>
    <w:rsid w:val="0056532F"/>
    <w:rsid w:val="00565563"/>
    <w:rsid w:val="005655FC"/>
    <w:rsid w:val="00566226"/>
    <w:rsid w:val="005677C7"/>
    <w:rsid w:val="00572B57"/>
    <w:rsid w:val="00572F9E"/>
    <w:rsid w:val="00573CCE"/>
    <w:rsid w:val="0057406D"/>
    <w:rsid w:val="00576D69"/>
    <w:rsid w:val="00577291"/>
    <w:rsid w:val="00577611"/>
    <w:rsid w:val="00577A34"/>
    <w:rsid w:val="005802FD"/>
    <w:rsid w:val="005835DA"/>
    <w:rsid w:val="00583FE0"/>
    <w:rsid w:val="0058526A"/>
    <w:rsid w:val="005855E9"/>
    <w:rsid w:val="00590151"/>
    <w:rsid w:val="005912E9"/>
    <w:rsid w:val="005917B4"/>
    <w:rsid w:val="005919EF"/>
    <w:rsid w:val="00592403"/>
    <w:rsid w:val="00593E85"/>
    <w:rsid w:val="005951FD"/>
    <w:rsid w:val="00595D76"/>
    <w:rsid w:val="00596041"/>
    <w:rsid w:val="00597382"/>
    <w:rsid w:val="005A1386"/>
    <w:rsid w:val="005A2452"/>
    <w:rsid w:val="005A6836"/>
    <w:rsid w:val="005A6AF2"/>
    <w:rsid w:val="005A6D6C"/>
    <w:rsid w:val="005A75D0"/>
    <w:rsid w:val="005B098C"/>
    <w:rsid w:val="005B239A"/>
    <w:rsid w:val="005B68F9"/>
    <w:rsid w:val="005B7A86"/>
    <w:rsid w:val="005C0914"/>
    <w:rsid w:val="005C1B56"/>
    <w:rsid w:val="005C2111"/>
    <w:rsid w:val="005C3081"/>
    <w:rsid w:val="005C330F"/>
    <w:rsid w:val="005D1CC9"/>
    <w:rsid w:val="005D2474"/>
    <w:rsid w:val="005D4F7E"/>
    <w:rsid w:val="005D5C28"/>
    <w:rsid w:val="005D7FE6"/>
    <w:rsid w:val="005E23B4"/>
    <w:rsid w:val="005E328B"/>
    <w:rsid w:val="005F3434"/>
    <w:rsid w:val="005F4446"/>
    <w:rsid w:val="005F4982"/>
    <w:rsid w:val="005F6361"/>
    <w:rsid w:val="00601915"/>
    <w:rsid w:val="00601BB1"/>
    <w:rsid w:val="0060517A"/>
    <w:rsid w:val="00606DA0"/>
    <w:rsid w:val="00606F34"/>
    <w:rsid w:val="006078AE"/>
    <w:rsid w:val="00610355"/>
    <w:rsid w:val="00610FE8"/>
    <w:rsid w:val="00612429"/>
    <w:rsid w:val="006127DC"/>
    <w:rsid w:val="00616263"/>
    <w:rsid w:val="00617257"/>
    <w:rsid w:val="006216E5"/>
    <w:rsid w:val="00623172"/>
    <w:rsid w:val="0062377B"/>
    <w:rsid w:val="00625BD5"/>
    <w:rsid w:val="006300AC"/>
    <w:rsid w:val="00630F9A"/>
    <w:rsid w:val="006310AA"/>
    <w:rsid w:val="006322CE"/>
    <w:rsid w:val="00632B39"/>
    <w:rsid w:val="00633D2F"/>
    <w:rsid w:val="00635496"/>
    <w:rsid w:val="00636842"/>
    <w:rsid w:val="006414ED"/>
    <w:rsid w:val="00641722"/>
    <w:rsid w:val="00641D4F"/>
    <w:rsid w:val="00641D57"/>
    <w:rsid w:val="00642E36"/>
    <w:rsid w:val="0064341A"/>
    <w:rsid w:val="0064397A"/>
    <w:rsid w:val="006464A1"/>
    <w:rsid w:val="00646F07"/>
    <w:rsid w:val="00650D1F"/>
    <w:rsid w:val="00651FF1"/>
    <w:rsid w:val="0065326F"/>
    <w:rsid w:val="006536E9"/>
    <w:rsid w:val="00653A9A"/>
    <w:rsid w:val="00654D13"/>
    <w:rsid w:val="00655DB0"/>
    <w:rsid w:val="0065628C"/>
    <w:rsid w:val="00656CF2"/>
    <w:rsid w:val="0066034A"/>
    <w:rsid w:val="00665A3B"/>
    <w:rsid w:val="0066613E"/>
    <w:rsid w:val="006668FA"/>
    <w:rsid w:val="00667440"/>
    <w:rsid w:val="0067007E"/>
    <w:rsid w:val="00670786"/>
    <w:rsid w:val="00670831"/>
    <w:rsid w:val="00670BEE"/>
    <w:rsid w:val="00672FFA"/>
    <w:rsid w:val="006751FC"/>
    <w:rsid w:val="006779E3"/>
    <w:rsid w:val="0068099F"/>
    <w:rsid w:val="00681ADA"/>
    <w:rsid w:val="00685D36"/>
    <w:rsid w:val="006937F7"/>
    <w:rsid w:val="00693B69"/>
    <w:rsid w:val="00693BB1"/>
    <w:rsid w:val="00695BF8"/>
    <w:rsid w:val="00695DA9"/>
    <w:rsid w:val="0069686C"/>
    <w:rsid w:val="0069752C"/>
    <w:rsid w:val="006A2490"/>
    <w:rsid w:val="006A2884"/>
    <w:rsid w:val="006A2A20"/>
    <w:rsid w:val="006A32DA"/>
    <w:rsid w:val="006A3AA2"/>
    <w:rsid w:val="006A5496"/>
    <w:rsid w:val="006A7A23"/>
    <w:rsid w:val="006B1FA5"/>
    <w:rsid w:val="006B21CC"/>
    <w:rsid w:val="006B233F"/>
    <w:rsid w:val="006B2C72"/>
    <w:rsid w:val="006B364B"/>
    <w:rsid w:val="006B5EA5"/>
    <w:rsid w:val="006B5EFA"/>
    <w:rsid w:val="006B5F52"/>
    <w:rsid w:val="006B6453"/>
    <w:rsid w:val="006C0925"/>
    <w:rsid w:val="006C5657"/>
    <w:rsid w:val="006C6276"/>
    <w:rsid w:val="006C6BFD"/>
    <w:rsid w:val="006C6EA5"/>
    <w:rsid w:val="006C71E4"/>
    <w:rsid w:val="006D1F3D"/>
    <w:rsid w:val="006D2FD8"/>
    <w:rsid w:val="006D3EA0"/>
    <w:rsid w:val="006D4000"/>
    <w:rsid w:val="006D6673"/>
    <w:rsid w:val="006E2B98"/>
    <w:rsid w:val="006E4559"/>
    <w:rsid w:val="006E5493"/>
    <w:rsid w:val="006E5B76"/>
    <w:rsid w:val="006E776C"/>
    <w:rsid w:val="006F008A"/>
    <w:rsid w:val="006F1523"/>
    <w:rsid w:val="006F296A"/>
    <w:rsid w:val="006F2DCD"/>
    <w:rsid w:val="006F35BA"/>
    <w:rsid w:val="006F5D66"/>
    <w:rsid w:val="007023C0"/>
    <w:rsid w:val="00702D6C"/>
    <w:rsid w:val="0070564D"/>
    <w:rsid w:val="007063FB"/>
    <w:rsid w:val="00706E2D"/>
    <w:rsid w:val="007078C3"/>
    <w:rsid w:val="007113A8"/>
    <w:rsid w:val="00715EEC"/>
    <w:rsid w:val="00721E72"/>
    <w:rsid w:val="00722C2D"/>
    <w:rsid w:val="00723B60"/>
    <w:rsid w:val="00723F12"/>
    <w:rsid w:val="00724969"/>
    <w:rsid w:val="00726781"/>
    <w:rsid w:val="00726D4C"/>
    <w:rsid w:val="0073297F"/>
    <w:rsid w:val="007338E7"/>
    <w:rsid w:val="00736852"/>
    <w:rsid w:val="0074077B"/>
    <w:rsid w:val="00744537"/>
    <w:rsid w:val="007464CB"/>
    <w:rsid w:val="0075048E"/>
    <w:rsid w:val="00750A88"/>
    <w:rsid w:val="00750BEA"/>
    <w:rsid w:val="00751F97"/>
    <w:rsid w:val="00752484"/>
    <w:rsid w:val="00756374"/>
    <w:rsid w:val="0075661E"/>
    <w:rsid w:val="00756D62"/>
    <w:rsid w:val="00756E75"/>
    <w:rsid w:val="00757954"/>
    <w:rsid w:val="007603BE"/>
    <w:rsid w:val="00761C9F"/>
    <w:rsid w:val="0076284F"/>
    <w:rsid w:val="007638AA"/>
    <w:rsid w:val="00763DFE"/>
    <w:rsid w:val="00765149"/>
    <w:rsid w:val="00765169"/>
    <w:rsid w:val="00770572"/>
    <w:rsid w:val="00770854"/>
    <w:rsid w:val="0077094A"/>
    <w:rsid w:val="00771416"/>
    <w:rsid w:val="00773451"/>
    <w:rsid w:val="00773B4C"/>
    <w:rsid w:val="00773D42"/>
    <w:rsid w:val="00774F8C"/>
    <w:rsid w:val="00775735"/>
    <w:rsid w:val="007757D2"/>
    <w:rsid w:val="007775E6"/>
    <w:rsid w:val="007776A0"/>
    <w:rsid w:val="007779F3"/>
    <w:rsid w:val="00777C5B"/>
    <w:rsid w:val="007831E8"/>
    <w:rsid w:val="007864C2"/>
    <w:rsid w:val="00787430"/>
    <w:rsid w:val="007907DB"/>
    <w:rsid w:val="00792F2F"/>
    <w:rsid w:val="0079429F"/>
    <w:rsid w:val="00794457"/>
    <w:rsid w:val="00794565"/>
    <w:rsid w:val="00794C77"/>
    <w:rsid w:val="00796792"/>
    <w:rsid w:val="007976FE"/>
    <w:rsid w:val="007979E9"/>
    <w:rsid w:val="007A0949"/>
    <w:rsid w:val="007A29E1"/>
    <w:rsid w:val="007A3418"/>
    <w:rsid w:val="007A395E"/>
    <w:rsid w:val="007A3F91"/>
    <w:rsid w:val="007A4F17"/>
    <w:rsid w:val="007A7B98"/>
    <w:rsid w:val="007A7CD3"/>
    <w:rsid w:val="007B02D3"/>
    <w:rsid w:val="007B35D6"/>
    <w:rsid w:val="007B6461"/>
    <w:rsid w:val="007C11B1"/>
    <w:rsid w:val="007C1D0F"/>
    <w:rsid w:val="007C1ED0"/>
    <w:rsid w:val="007C457E"/>
    <w:rsid w:val="007C585D"/>
    <w:rsid w:val="007C5BDF"/>
    <w:rsid w:val="007C6313"/>
    <w:rsid w:val="007C65A8"/>
    <w:rsid w:val="007D1E53"/>
    <w:rsid w:val="007D206A"/>
    <w:rsid w:val="007D314C"/>
    <w:rsid w:val="007D3D21"/>
    <w:rsid w:val="007D4336"/>
    <w:rsid w:val="007D782E"/>
    <w:rsid w:val="007E04EB"/>
    <w:rsid w:val="007E4610"/>
    <w:rsid w:val="007E46DE"/>
    <w:rsid w:val="007E7290"/>
    <w:rsid w:val="007E7488"/>
    <w:rsid w:val="007E7FEA"/>
    <w:rsid w:val="007F0AA5"/>
    <w:rsid w:val="007F0D9A"/>
    <w:rsid w:val="007F44D5"/>
    <w:rsid w:val="007F5DC1"/>
    <w:rsid w:val="007F5F85"/>
    <w:rsid w:val="007F686F"/>
    <w:rsid w:val="008016A9"/>
    <w:rsid w:val="008026B6"/>
    <w:rsid w:val="00807588"/>
    <w:rsid w:val="0081093C"/>
    <w:rsid w:val="00815273"/>
    <w:rsid w:val="00816DB7"/>
    <w:rsid w:val="008170FC"/>
    <w:rsid w:val="00820F8A"/>
    <w:rsid w:val="00825980"/>
    <w:rsid w:val="00825B00"/>
    <w:rsid w:val="008260B7"/>
    <w:rsid w:val="00827107"/>
    <w:rsid w:val="00827AEC"/>
    <w:rsid w:val="00830C33"/>
    <w:rsid w:val="00831731"/>
    <w:rsid w:val="00833266"/>
    <w:rsid w:val="00846DB0"/>
    <w:rsid w:val="008503C1"/>
    <w:rsid w:val="00854D21"/>
    <w:rsid w:val="00856698"/>
    <w:rsid w:val="008571B2"/>
    <w:rsid w:val="008616CA"/>
    <w:rsid w:val="00864BC6"/>
    <w:rsid w:val="00865D1E"/>
    <w:rsid w:val="008745DE"/>
    <w:rsid w:val="00876C48"/>
    <w:rsid w:val="00877B6F"/>
    <w:rsid w:val="0088054B"/>
    <w:rsid w:val="00880A8D"/>
    <w:rsid w:val="00881FDE"/>
    <w:rsid w:val="0088242B"/>
    <w:rsid w:val="00882688"/>
    <w:rsid w:val="00882D42"/>
    <w:rsid w:val="00882E0A"/>
    <w:rsid w:val="008839D1"/>
    <w:rsid w:val="0088413A"/>
    <w:rsid w:val="00884C8F"/>
    <w:rsid w:val="00884F9C"/>
    <w:rsid w:val="0088641A"/>
    <w:rsid w:val="00887986"/>
    <w:rsid w:val="0089027B"/>
    <w:rsid w:val="00890803"/>
    <w:rsid w:val="00890DDA"/>
    <w:rsid w:val="00892F08"/>
    <w:rsid w:val="008978E5"/>
    <w:rsid w:val="008A2464"/>
    <w:rsid w:val="008A2969"/>
    <w:rsid w:val="008A71EE"/>
    <w:rsid w:val="008A7401"/>
    <w:rsid w:val="008A7AB7"/>
    <w:rsid w:val="008B06B1"/>
    <w:rsid w:val="008B23C1"/>
    <w:rsid w:val="008B2E8B"/>
    <w:rsid w:val="008B3074"/>
    <w:rsid w:val="008B348B"/>
    <w:rsid w:val="008B479C"/>
    <w:rsid w:val="008B6BFF"/>
    <w:rsid w:val="008C0CA6"/>
    <w:rsid w:val="008C0D42"/>
    <w:rsid w:val="008C101F"/>
    <w:rsid w:val="008D0F58"/>
    <w:rsid w:val="008D2D17"/>
    <w:rsid w:val="008D4D59"/>
    <w:rsid w:val="008D5684"/>
    <w:rsid w:val="008E12E6"/>
    <w:rsid w:val="008E2A2A"/>
    <w:rsid w:val="008E2B9F"/>
    <w:rsid w:val="008E2ED8"/>
    <w:rsid w:val="008E4D04"/>
    <w:rsid w:val="008F03D7"/>
    <w:rsid w:val="008F4D5B"/>
    <w:rsid w:val="008F584B"/>
    <w:rsid w:val="008F5DF0"/>
    <w:rsid w:val="008F697F"/>
    <w:rsid w:val="008F6E82"/>
    <w:rsid w:val="008F70C7"/>
    <w:rsid w:val="0090185B"/>
    <w:rsid w:val="009028BB"/>
    <w:rsid w:val="009028CB"/>
    <w:rsid w:val="009033C7"/>
    <w:rsid w:val="00903994"/>
    <w:rsid w:val="0090539D"/>
    <w:rsid w:val="009054C8"/>
    <w:rsid w:val="00905506"/>
    <w:rsid w:val="00905615"/>
    <w:rsid w:val="00905C49"/>
    <w:rsid w:val="009078DF"/>
    <w:rsid w:val="009079E9"/>
    <w:rsid w:val="009132E5"/>
    <w:rsid w:val="009139FE"/>
    <w:rsid w:val="00913ABB"/>
    <w:rsid w:val="00916CB8"/>
    <w:rsid w:val="009207D2"/>
    <w:rsid w:val="00923571"/>
    <w:rsid w:val="00925A29"/>
    <w:rsid w:val="0092669D"/>
    <w:rsid w:val="009269DA"/>
    <w:rsid w:val="00927B17"/>
    <w:rsid w:val="00927FBF"/>
    <w:rsid w:val="00930334"/>
    <w:rsid w:val="00930EAA"/>
    <w:rsid w:val="009316D7"/>
    <w:rsid w:val="00932FE5"/>
    <w:rsid w:val="0093394F"/>
    <w:rsid w:val="00935016"/>
    <w:rsid w:val="009355C2"/>
    <w:rsid w:val="00941D3E"/>
    <w:rsid w:val="00946CF4"/>
    <w:rsid w:val="00946D3C"/>
    <w:rsid w:val="00947B20"/>
    <w:rsid w:val="0095165A"/>
    <w:rsid w:val="00953368"/>
    <w:rsid w:val="00953D45"/>
    <w:rsid w:val="00953E2B"/>
    <w:rsid w:val="009553BC"/>
    <w:rsid w:val="00955701"/>
    <w:rsid w:val="00955DE4"/>
    <w:rsid w:val="00956909"/>
    <w:rsid w:val="009612A7"/>
    <w:rsid w:val="0096154C"/>
    <w:rsid w:val="0096171D"/>
    <w:rsid w:val="0096433F"/>
    <w:rsid w:val="009737CF"/>
    <w:rsid w:val="009753D1"/>
    <w:rsid w:val="009754C9"/>
    <w:rsid w:val="0097560F"/>
    <w:rsid w:val="009763B0"/>
    <w:rsid w:val="00977057"/>
    <w:rsid w:val="00977238"/>
    <w:rsid w:val="0097757C"/>
    <w:rsid w:val="00977A41"/>
    <w:rsid w:val="0098046D"/>
    <w:rsid w:val="00980866"/>
    <w:rsid w:val="00983E46"/>
    <w:rsid w:val="00984E27"/>
    <w:rsid w:val="00985056"/>
    <w:rsid w:val="00985AD5"/>
    <w:rsid w:val="00986DE8"/>
    <w:rsid w:val="00992822"/>
    <w:rsid w:val="00992AF9"/>
    <w:rsid w:val="00993458"/>
    <w:rsid w:val="009944E9"/>
    <w:rsid w:val="00997BEC"/>
    <w:rsid w:val="009A0016"/>
    <w:rsid w:val="009A0FCD"/>
    <w:rsid w:val="009A21A6"/>
    <w:rsid w:val="009A263E"/>
    <w:rsid w:val="009A4D23"/>
    <w:rsid w:val="009A5A8A"/>
    <w:rsid w:val="009A65F1"/>
    <w:rsid w:val="009A77EC"/>
    <w:rsid w:val="009B0B78"/>
    <w:rsid w:val="009B11CB"/>
    <w:rsid w:val="009B166D"/>
    <w:rsid w:val="009B2170"/>
    <w:rsid w:val="009B2577"/>
    <w:rsid w:val="009B286C"/>
    <w:rsid w:val="009B3BB4"/>
    <w:rsid w:val="009B411E"/>
    <w:rsid w:val="009B6A93"/>
    <w:rsid w:val="009B765B"/>
    <w:rsid w:val="009B7E46"/>
    <w:rsid w:val="009C0F33"/>
    <w:rsid w:val="009C0F6F"/>
    <w:rsid w:val="009C3881"/>
    <w:rsid w:val="009D054C"/>
    <w:rsid w:val="009D0B85"/>
    <w:rsid w:val="009D1D2B"/>
    <w:rsid w:val="009D1E47"/>
    <w:rsid w:val="009D3B11"/>
    <w:rsid w:val="009D3C8D"/>
    <w:rsid w:val="009D40F2"/>
    <w:rsid w:val="009D4F9A"/>
    <w:rsid w:val="009D7289"/>
    <w:rsid w:val="009E0E7D"/>
    <w:rsid w:val="009E11AF"/>
    <w:rsid w:val="009E1486"/>
    <w:rsid w:val="009E1B42"/>
    <w:rsid w:val="009E2BE0"/>
    <w:rsid w:val="009E4186"/>
    <w:rsid w:val="009E4E70"/>
    <w:rsid w:val="009E7521"/>
    <w:rsid w:val="009F1520"/>
    <w:rsid w:val="009F29A7"/>
    <w:rsid w:val="009F3206"/>
    <w:rsid w:val="009F32D5"/>
    <w:rsid w:val="009F3BBB"/>
    <w:rsid w:val="009F4B47"/>
    <w:rsid w:val="009F702C"/>
    <w:rsid w:val="009F78F2"/>
    <w:rsid w:val="009F7923"/>
    <w:rsid w:val="00A02D4D"/>
    <w:rsid w:val="00A04856"/>
    <w:rsid w:val="00A076C2"/>
    <w:rsid w:val="00A10B84"/>
    <w:rsid w:val="00A11421"/>
    <w:rsid w:val="00A122AA"/>
    <w:rsid w:val="00A1340E"/>
    <w:rsid w:val="00A14D08"/>
    <w:rsid w:val="00A15BD9"/>
    <w:rsid w:val="00A17B0E"/>
    <w:rsid w:val="00A20931"/>
    <w:rsid w:val="00A21B74"/>
    <w:rsid w:val="00A22DDA"/>
    <w:rsid w:val="00A23C78"/>
    <w:rsid w:val="00A24B93"/>
    <w:rsid w:val="00A2730D"/>
    <w:rsid w:val="00A30FF9"/>
    <w:rsid w:val="00A327D4"/>
    <w:rsid w:val="00A3366B"/>
    <w:rsid w:val="00A33BD9"/>
    <w:rsid w:val="00A34B6C"/>
    <w:rsid w:val="00A34B7E"/>
    <w:rsid w:val="00A354E0"/>
    <w:rsid w:val="00A3645C"/>
    <w:rsid w:val="00A367C4"/>
    <w:rsid w:val="00A36932"/>
    <w:rsid w:val="00A37741"/>
    <w:rsid w:val="00A40A1A"/>
    <w:rsid w:val="00A46450"/>
    <w:rsid w:val="00A47A09"/>
    <w:rsid w:val="00A51965"/>
    <w:rsid w:val="00A51C1F"/>
    <w:rsid w:val="00A521EA"/>
    <w:rsid w:val="00A52295"/>
    <w:rsid w:val="00A52418"/>
    <w:rsid w:val="00A52498"/>
    <w:rsid w:val="00A52590"/>
    <w:rsid w:val="00A526FB"/>
    <w:rsid w:val="00A53FB8"/>
    <w:rsid w:val="00A56EBE"/>
    <w:rsid w:val="00A628E4"/>
    <w:rsid w:val="00A62941"/>
    <w:rsid w:val="00A62ABC"/>
    <w:rsid w:val="00A64173"/>
    <w:rsid w:val="00A644A1"/>
    <w:rsid w:val="00A706A1"/>
    <w:rsid w:val="00A73576"/>
    <w:rsid w:val="00A74B69"/>
    <w:rsid w:val="00A75113"/>
    <w:rsid w:val="00A76919"/>
    <w:rsid w:val="00A76A22"/>
    <w:rsid w:val="00A77165"/>
    <w:rsid w:val="00A80CC9"/>
    <w:rsid w:val="00A81D85"/>
    <w:rsid w:val="00A821CA"/>
    <w:rsid w:val="00A82D6D"/>
    <w:rsid w:val="00A83ABF"/>
    <w:rsid w:val="00A83E84"/>
    <w:rsid w:val="00A86E16"/>
    <w:rsid w:val="00A92C3F"/>
    <w:rsid w:val="00A95E02"/>
    <w:rsid w:val="00A97F9F"/>
    <w:rsid w:val="00AA331F"/>
    <w:rsid w:val="00AA3372"/>
    <w:rsid w:val="00AA5EEF"/>
    <w:rsid w:val="00AA5F61"/>
    <w:rsid w:val="00AA75DB"/>
    <w:rsid w:val="00AA7B32"/>
    <w:rsid w:val="00AB149E"/>
    <w:rsid w:val="00AB1643"/>
    <w:rsid w:val="00AB22D6"/>
    <w:rsid w:val="00AB33B2"/>
    <w:rsid w:val="00AB3E3D"/>
    <w:rsid w:val="00AB47AA"/>
    <w:rsid w:val="00AB500F"/>
    <w:rsid w:val="00AC3C3C"/>
    <w:rsid w:val="00AC43D4"/>
    <w:rsid w:val="00AC5829"/>
    <w:rsid w:val="00AC6AB3"/>
    <w:rsid w:val="00AC6D4E"/>
    <w:rsid w:val="00AD2272"/>
    <w:rsid w:val="00AD339B"/>
    <w:rsid w:val="00AD563F"/>
    <w:rsid w:val="00AE011D"/>
    <w:rsid w:val="00AE1B04"/>
    <w:rsid w:val="00AE2274"/>
    <w:rsid w:val="00AE3367"/>
    <w:rsid w:val="00AE7680"/>
    <w:rsid w:val="00AE7EE1"/>
    <w:rsid w:val="00AF022D"/>
    <w:rsid w:val="00AF0ABE"/>
    <w:rsid w:val="00AF0DE5"/>
    <w:rsid w:val="00AF0F6B"/>
    <w:rsid w:val="00AF1212"/>
    <w:rsid w:val="00AF1E26"/>
    <w:rsid w:val="00AF2F40"/>
    <w:rsid w:val="00AF451F"/>
    <w:rsid w:val="00AF49BE"/>
    <w:rsid w:val="00AF7AE6"/>
    <w:rsid w:val="00AF7DA9"/>
    <w:rsid w:val="00B037F0"/>
    <w:rsid w:val="00B03B85"/>
    <w:rsid w:val="00B059E5"/>
    <w:rsid w:val="00B05ADA"/>
    <w:rsid w:val="00B06DDA"/>
    <w:rsid w:val="00B07379"/>
    <w:rsid w:val="00B10ECC"/>
    <w:rsid w:val="00B13C0D"/>
    <w:rsid w:val="00B147CE"/>
    <w:rsid w:val="00B155BB"/>
    <w:rsid w:val="00B15A9C"/>
    <w:rsid w:val="00B17EA8"/>
    <w:rsid w:val="00B24609"/>
    <w:rsid w:val="00B2501D"/>
    <w:rsid w:val="00B25822"/>
    <w:rsid w:val="00B25C68"/>
    <w:rsid w:val="00B379AC"/>
    <w:rsid w:val="00B40CE6"/>
    <w:rsid w:val="00B43EDB"/>
    <w:rsid w:val="00B505A0"/>
    <w:rsid w:val="00B53002"/>
    <w:rsid w:val="00B55849"/>
    <w:rsid w:val="00B55852"/>
    <w:rsid w:val="00B5587B"/>
    <w:rsid w:val="00B5661B"/>
    <w:rsid w:val="00B6048A"/>
    <w:rsid w:val="00B64E7E"/>
    <w:rsid w:val="00B6546F"/>
    <w:rsid w:val="00B678BA"/>
    <w:rsid w:val="00B7226C"/>
    <w:rsid w:val="00B734D5"/>
    <w:rsid w:val="00B73787"/>
    <w:rsid w:val="00B73D6A"/>
    <w:rsid w:val="00B76E8F"/>
    <w:rsid w:val="00B77BB3"/>
    <w:rsid w:val="00B85775"/>
    <w:rsid w:val="00B87AA9"/>
    <w:rsid w:val="00B87ADF"/>
    <w:rsid w:val="00B91DAE"/>
    <w:rsid w:val="00B94F21"/>
    <w:rsid w:val="00B94F8C"/>
    <w:rsid w:val="00B97BC1"/>
    <w:rsid w:val="00BA2378"/>
    <w:rsid w:val="00BA51E7"/>
    <w:rsid w:val="00BA75C6"/>
    <w:rsid w:val="00BB20CF"/>
    <w:rsid w:val="00BB2AC4"/>
    <w:rsid w:val="00BB3A4E"/>
    <w:rsid w:val="00BB6B99"/>
    <w:rsid w:val="00BB7929"/>
    <w:rsid w:val="00BC11CD"/>
    <w:rsid w:val="00BC1566"/>
    <w:rsid w:val="00BC29B5"/>
    <w:rsid w:val="00BC2FC7"/>
    <w:rsid w:val="00BC461F"/>
    <w:rsid w:val="00BD0CBC"/>
    <w:rsid w:val="00BD49E9"/>
    <w:rsid w:val="00BD508E"/>
    <w:rsid w:val="00BD7B5E"/>
    <w:rsid w:val="00BE0DD0"/>
    <w:rsid w:val="00BE1B9D"/>
    <w:rsid w:val="00BE3908"/>
    <w:rsid w:val="00BE3CF5"/>
    <w:rsid w:val="00BE53F3"/>
    <w:rsid w:val="00BE7FB2"/>
    <w:rsid w:val="00BF1DF0"/>
    <w:rsid w:val="00BF20DD"/>
    <w:rsid w:val="00BF2C49"/>
    <w:rsid w:val="00BF44CA"/>
    <w:rsid w:val="00BF6967"/>
    <w:rsid w:val="00C008C7"/>
    <w:rsid w:val="00C009A0"/>
    <w:rsid w:val="00C02530"/>
    <w:rsid w:val="00C041A5"/>
    <w:rsid w:val="00C050FE"/>
    <w:rsid w:val="00C0644B"/>
    <w:rsid w:val="00C06C71"/>
    <w:rsid w:val="00C075F9"/>
    <w:rsid w:val="00C102F2"/>
    <w:rsid w:val="00C10971"/>
    <w:rsid w:val="00C11135"/>
    <w:rsid w:val="00C1155F"/>
    <w:rsid w:val="00C13D65"/>
    <w:rsid w:val="00C2282C"/>
    <w:rsid w:val="00C22C87"/>
    <w:rsid w:val="00C23AB5"/>
    <w:rsid w:val="00C26DB7"/>
    <w:rsid w:val="00C32150"/>
    <w:rsid w:val="00C32FB9"/>
    <w:rsid w:val="00C35CC6"/>
    <w:rsid w:val="00C362D5"/>
    <w:rsid w:val="00C40BBF"/>
    <w:rsid w:val="00C416EC"/>
    <w:rsid w:val="00C43C34"/>
    <w:rsid w:val="00C473E8"/>
    <w:rsid w:val="00C50D71"/>
    <w:rsid w:val="00C52F12"/>
    <w:rsid w:val="00C533A3"/>
    <w:rsid w:val="00C53844"/>
    <w:rsid w:val="00C53EE8"/>
    <w:rsid w:val="00C54A56"/>
    <w:rsid w:val="00C5546C"/>
    <w:rsid w:val="00C5647C"/>
    <w:rsid w:val="00C57BFB"/>
    <w:rsid w:val="00C57EEC"/>
    <w:rsid w:val="00C60676"/>
    <w:rsid w:val="00C634EF"/>
    <w:rsid w:val="00C64044"/>
    <w:rsid w:val="00C66F86"/>
    <w:rsid w:val="00C71F16"/>
    <w:rsid w:val="00C73125"/>
    <w:rsid w:val="00C75010"/>
    <w:rsid w:val="00C75411"/>
    <w:rsid w:val="00C758C1"/>
    <w:rsid w:val="00C75D3D"/>
    <w:rsid w:val="00C77FAC"/>
    <w:rsid w:val="00C80062"/>
    <w:rsid w:val="00C81C51"/>
    <w:rsid w:val="00C82A68"/>
    <w:rsid w:val="00C84452"/>
    <w:rsid w:val="00C929ED"/>
    <w:rsid w:val="00C93F18"/>
    <w:rsid w:val="00C955CF"/>
    <w:rsid w:val="00C9786B"/>
    <w:rsid w:val="00C97A70"/>
    <w:rsid w:val="00C97E09"/>
    <w:rsid w:val="00CA07A5"/>
    <w:rsid w:val="00CA09C7"/>
    <w:rsid w:val="00CA2C60"/>
    <w:rsid w:val="00CA2EC6"/>
    <w:rsid w:val="00CA53D0"/>
    <w:rsid w:val="00CA57B9"/>
    <w:rsid w:val="00CA6CA4"/>
    <w:rsid w:val="00CB4785"/>
    <w:rsid w:val="00CC16EC"/>
    <w:rsid w:val="00CC20B0"/>
    <w:rsid w:val="00CC286C"/>
    <w:rsid w:val="00CC4B9D"/>
    <w:rsid w:val="00CC4E6E"/>
    <w:rsid w:val="00CC5692"/>
    <w:rsid w:val="00CC59D4"/>
    <w:rsid w:val="00CC77EF"/>
    <w:rsid w:val="00CD1D61"/>
    <w:rsid w:val="00CD2999"/>
    <w:rsid w:val="00CD4D06"/>
    <w:rsid w:val="00CD5BF1"/>
    <w:rsid w:val="00CE10EF"/>
    <w:rsid w:val="00CE2A50"/>
    <w:rsid w:val="00CE31B0"/>
    <w:rsid w:val="00CE581C"/>
    <w:rsid w:val="00CE5FDD"/>
    <w:rsid w:val="00CE6461"/>
    <w:rsid w:val="00CE6E11"/>
    <w:rsid w:val="00CE718B"/>
    <w:rsid w:val="00CE734F"/>
    <w:rsid w:val="00CF0E6F"/>
    <w:rsid w:val="00CF10C1"/>
    <w:rsid w:val="00CF407E"/>
    <w:rsid w:val="00CF4275"/>
    <w:rsid w:val="00CF5ED4"/>
    <w:rsid w:val="00CF65C4"/>
    <w:rsid w:val="00CF7741"/>
    <w:rsid w:val="00D05EE4"/>
    <w:rsid w:val="00D06A6E"/>
    <w:rsid w:val="00D10E6F"/>
    <w:rsid w:val="00D12402"/>
    <w:rsid w:val="00D13A86"/>
    <w:rsid w:val="00D16E46"/>
    <w:rsid w:val="00D20E52"/>
    <w:rsid w:val="00D2112C"/>
    <w:rsid w:val="00D212A7"/>
    <w:rsid w:val="00D2385A"/>
    <w:rsid w:val="00D26954"/>
    <w:rsid w:val="00D271B0"/>
    <w:rsid w:val="00D312A9"/>
    <w:rsid w:val="00D33D34"/>
    <w:rsid w:val="00D353A2"/>
    <w:rsid w:val="00D36834"/>
    <w:rsid w:val="00D373DA"/>
    <w:rsid w:val="00D40690"/>
    <w:rsid w:val="00D43CA4"/>
    <w:rsid w:val="00D4410A"/>
    <w:rsid w:val="00D44830"/>
    <w:rsid w:val="00D455EC"/>
    <w:rsid w:val="00D473CE"/>
    <w:rsid w:val="00D478EE"/>
    <w:rsid w:val="00D51DED"/>
    <w:rsid w:val="00D52041"/>
    <w:rsid w:val="00D54453"/>
    <w:rsid w:val="00D54D05"/>
    <w:rsid w:val="00D56282"/>
    <w:rsid w:val="00D5647B"/>
    <w:rsid w:val="00D5653F"/>
    <w:rsid w:val="00D56C28"/>
    <w:rsid w:val="00D57165"/>
    <w:rsid w:val="00D606B3"/>
    <w:rsid w:val="00D60D9A"/>
    <w:rsid w:val="00D64378"/>
    <w:rsid w:val="00D64718"/>
    <w:rsid w:val="00D65DBA"/>
    <w:rsid w:val="00D73C92"/>
    <w:rsid w:val="00D760F9"/>
    <w:rsid w:val="00D773A4"/>
    <w:rsid w:val="00D80559"/>
    <w:rsid w:val="00D81345"/>
    <w:rsid w:val="00D836D7"/>
    <w:rsid w:val="00D84077"/>
    <w:rsid w:val="00D87BB4"/>
    <w:rsid w:val="00D9132B"/>
    <w:rsid w:val="00D9311C"/>
    <w:rsid w:val="00D933B8"/>
    <w:rsid w:val="00D94456"/>
    <w:rsid w:val="00DA00D9"/>
    <w:rsid w:val="00DA1ED2"/>
    <w:rsid w:val="00DA2243"/>
    <w:rsid w:val="00DA370B"/>
    <w:rsid w:val="00DA792D"/>
    <w:rsid w:val="00DB122E"/>
    <w:rsid w:val="00DB1CCC"/>
    <w:rsid w:val="00DB239F"/>
    <w:rsid w:val="00DB2849"/>
    <w:rsid w:val="00DB2F07"/>
    <w:rsid w:val="00DB6A3C"/>
    <w:rsid w:val="00DB6A83"/>
    <w:rsid w:val="00DC143B"/>
    <w:rsid w:val="00DC1B1B"/>
    <w:rsid w:val="00DC365F"/>
    <w:rsid w:val="00DC38C2"/>
    <w:rsid w:val="00DC3BCD"/>
    <w:rsid w:val="00DC51E0"/>
    <w:rsid w:val="00DC6D00"/>
    <w:rsid w:val="00DC7500"/>
    <w:rsid w:val="00DC79C3"/>
    <w:rsid w:val="00DD04EC"/>
    <w:rsid w:val="00DD0B04"/>
    <w:rsid w:val="00DD2474"/>
    <w:rsid w:val="00DD5CB2"/>
    <w:rsid w:val="00DD7515"/>
    <w:rsid w:val="00DD7DA5"/>
    <w:rsid w:val="00DE1982"/>
    <w:rsid w:val="00DE1FA9"/>
    <w:rsid w:val="00DE2723"/>
    <w:rsid w:val="00DE2858"/>
    <w:rsid w:val="00DE48F0"/>
    <w:rsid w:val="00DE5C3E"/>
    <w:rsid w:val="00DE7D22"/>
    <w:rsid w:val="00DE7EC9"/>
    <w:rsid w:val="00DF032D"/>
    <w:rsid w:val="00DF0BC7"/>
    <w:rsid w:val="00DF0D57"/>
    <w:rsid w:val="00DF1D23"/>
    <w:rsid w:val="00DF2A41"/>
    <w:rsid w:val="00DF2A67"/>
    <w:rsid w:val="00DF5978"/>
    <w:rsid w:val="00E03441"/>
    <w:rsid w:val="00E057A2"/>
    <w:rsid w:val="00E05871"/>
    <w:rsid w:val="00E063F9"/>
    <w:rsid w:val="00E1081B"/>
    <w:rsid w:val="00E1196E"/>
    <w:rsid w:val="00E127D2"/>
    <w:rsid w:val="00E13AFC"/>
    <w:rsid w:val="00E16FEB"/>
    <w:rsid w:val="00E20586"/>
    <w:rsid w:val="00E23916"/>
    <w:rsid w:val="00E25CDA"/>
    <w:rsid w:val="00E26B5A"/>
    <w:rsid w:val="00E2741E"/>
    <w:rsid w:val="00E32227"/>
    <w:rsid w:val="00E32C88"/>
    <w:rsid w:val="00E35F40"/>
    <w:rsid w:val="00E375F1"/>
    <w:rsid w:val="00E376F8"/>
    <w:rsid w:val="00E40306"/>
    <w:rsid w:val="00E40570"/>
    <w:rsid w:val="00E40E03"/>
    <w:rsid w:val="00E41F8A"/>
    <w:rsid w:val="00E42421"/>
    <w:rsid w:val="00E46947"/>
    <w:rsid w:val="00E47EF9"/>
    <w:rsid w:val="00E51C25"/>
    <w:rsid w:val="00E52785"/>
    <w:rsid w:val="00E5487D"/>
    <w:rsid w:val="00E54A63"/>
    <w:rsid w:val="00E56308"/>
    <w:rsid w:val="00E61A4D"/>
    <w:rsid w:val="00E62E36"/>
    <w:rsid w:val="00E62F4F"/>
    <w:rsid w:val="00E63377"/>
    <w:rsid w:val="00E638E4"/>
    <w:rsid w:val="00E64A9B"/>
    <w:rsid w:val="00E64E07"/>
    <w:rsid w:val="00E66567"/>
    <w:rsid w:val="00E67BC4"/>
    <w:rsid w:val="00E70EEB"/>
    <w:rsid w:val="00E71ED2"/>
    <w:rsid w:val="00E726E9"/>
    <w:rsid w:val="00E72A96"/>
    <w:rsid w:val="00E73946"/>
    <w:rsid w:val="00E74221"/>
    <w:rsid w:val="00E761D9"/>
    <w:rsid w:val="00E76F13"/>
    <w:rsid w:val="00E807A8"/>
    <w:rsid w:val="00E81DB8"/>
    <w:rsid w:val="00E849CF"/>
    <w:rsid w:val="00E86F1A"/>
    <w:rsid w:val="00E873AC"/>
    <w:rsid w:val="00E90029"/>
    <w:rsid w:val="00E92C8C"/>
    <w:rsid w:val="00E93474"/>
    <w:rsid w:val="00E96D9B"/>
    <w:rsid w:val="00EA2351"/>
    <w:rsid w:val="00EA4434"/>
    <w:rsid w:val="00EA5C55"/>
    <w:rsid w:val="00EA7389"/>
    <w:rsid w:val="00EB13AE"/>
    <w:rsid w:val="00EB28D7"/>
    <w:rsid w:val="00EB2F37"/>
    <w:rsid w:val="00EB3170"/>
    <w:rsid w:val="00EC027D"/>
    <w:rsid w:val="00EC36ED"/>
    <w:rsid w:val="00EC39B4"/>
    <w:rsid w:val="00EC448E"/>
    <w:rsid w:val="00EC5888"/>
    <w:rsid w:val="00EC6453"/>
    <w:rsid w:val="00EC67D1"/>
    <w:rsid w:val="00EC769E"/>
    <w:rsid w:val="00ED222B"/>
    <w:rsid w:val="00ED2E7E"/>
    <w:rsid w:val="00ED30F2"/>
    <w:rsid w:val="00ED42CF"/>
    <w:rsid w:val="00ED5CDC"/>
    <w:rsid w:val="00EE01C3"/>
    <w:rsid w:val="00EE367E"/>
    <w:rsid w:val="00EF4A4D"/>
    <w:rsid w:val="00EF707C"/>
    <w:rsid w:val="00EF749B"/>
    <w:rsid w:val="00F01450"/>
    <w:rsid w:val="00F02108"/>
    <w:rsid w:val="00F02405"/>
    <w:rsid w:val="00F0388C"/>
    <w:rsid w:val="00F03D55"/>
    <w:rsid w:val="00F04CA7"/>
    <w:rsid w:val="00F05480"/>
    <w:rsid w:val="00F05B37"/>
    <w:rsid w:val="00F079D4"/>
    <w:rsid w:val="00F10817"/>
    <w:rsid w:val="00F11DF5"/>
    <w:rsid w:val="00F139B5"/>
    <w:rsid w:val="00F1662C"/>
    <w:rsid w:val="00F16FA7"/>
    <w:rsid w:val="00F20445"/>
    <w:rsid w:val="00F21740"/>
    <w:rsid w:val="00F22C29"/>
    <w:rsid w:val="00F23A01"/>
    <w:rsid w:val="00F23EED"/>
    <w:rsid w:val="00F2416D"/>
    <w:rsid w:val="00F24868"/>
    <w:rsid w:val="00F254C8"/>
    <w:rsid w:val="00F30872"/>
    <w:rsid w:val="00F30AD1"/>
    <w:rsid w:val="00F32186"/>
    <w:rsid w:val="00F35131"/>
    <w:rsid w:val="00F40BAF"/>
    <w:rsid w:val="00F40CEB"/>
    <w:rsid w:val="00F42332"/>
    <w:rsid w:val="00F42EB6"/>
    <w:rsid w:val="00F441E0"/>
    <w:rsid w:val="00F44A4F"/>
    <w:rsid w:val="00F45AE1"/>
    <w:rsid w:val="00F4627E"/>
    <w:rsid w:val="00F53B0F"/>
    <w:rsid w:val="00F56591"/>
    <w:rsid w:val="00F567DF"/>
    <w:rsid w:val="00F57C03"/>
    <w:rsid w:val="00F6270C"/>
    <w:rsid w:val="00F6283C"/>
    <w:rsid w:val="00F65AC2"/>
    <w:rsid w:val="00F66246"/>
    <w:rsid w:val="00F70736"/>
    <w:rsid w:val="00F7171F"/>
    <w:rsid w:val="00F72346"/>
    <w:rsid w:val="00F748B4"/>
    <w:rsid w:val="00F7587F"/>
    <w:rsid w:val="00F80B8E"/>
    <w:rsid w:val="00F81F1A"/>
    <w:rsid w:val="00F842A1"/>
    <w:rsid w:val="00F87700"/>
    <w:rsid w:val="00F9066C"/>
    <w:rsid w:val="00F907A9"/>
    <w:rsid w:val="00F90983"/>
    <w:rsid w:val="00F91E5C"/>
    <w:rsid w:val="00F9211D"/>
    <w:rsid w:val="00F93CDE"/>
    <w:rsid w:val="00F95BB1"/>
    <w:rsid w:val="00F95EA2"/>
    <w:rsid w:val="00F963FA"/>
    <w:rsid w:val="00F977F1"/>
    <w:rsid w:val="00FA0FF0"/>
    <w:rsid w:val="00FA4E42"/>
    <w:rsid w:val="00FA567A"/>
    <w:rsid w:val="00FA66F7"/>
    <w:rsid w:val="00FA78C8"/>
    <w:rsid w:val="00FB080F"/>
    <w:rsid w:val="00FB511E"/>
    <w:rsid w:val="00FB61C5"/>
    <w:rsid w:val="00FC1348"/>
    <w:rsid w:val="00FC16A0"/>
    <w:rsid w:val="00FC1C87"/>
    <w:rsid w:val="00FC2BF8"/>
    <w:rsid w:val="00FC3705"/>
    <w:rsid w:val="00FC6988"/>
    <w:rsid w:val="00FD051D"/>
    <w:rsid w:val="00FD2316"/>
    <w:rsid w:val="00FD26BD"/>
    <w:rsid w:val="00FD45C9"/>
    <w:rsid w:val="00FD508B"/>
    <w:rsid w:val="00FD55F5"/>
    <w:rsid w:val="00FD7F4B"/>
    <w:rsid w:val="00FE12D3"/>
    <w:rsid w:val="00FE35F0"/>
    <w:rsid w:val="00FF386C"/>
    <w:rsid w:val="00FF39D0"/>
    <w:rsid w:val="00FF7508"/>
    <w:rsid w:val="00FF78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EE1"/>
    <w:pPr>
      <w:spacing w:after="160" w:line="259" w:lineRule="auto"/>
    </w:pPr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1386"/>
    <w:pPr>
      <w:spacing w:after="0" w:line="240" w:lineRule="auto"/>
    </w:pPr>
    <w:rPr>
      <w:rFonts w:eastAsiaTheme="minorEastAsia"/>
      <w:lang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3">
    <w:name w:val="Light Shading Accent 3"/>
    <w:basedOn w:val="TableNormal"/>
    <w:uiPriority w:val="60"/>
    <w:rsid w:val="00043463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3</Pages>
  <Words>511</Words>
  <Characters>2917</Characters>
  <Application>Microsoft Office Word</Application>
  <DocSecurity>0</DocSecurity>
  <Lines>24</Lines>
  <Paragraphs>6</Paragraphs>
  <ScaleCrop>false</ScaleCrop>
  <Company/>
  <LinksUpToDate>false</LinksUpToDate>
  <CharactersWithSpaces>3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np</dc:creator>
  <cp:lastModifiedBy>tnp</cp:lastModifiedBy>
  <cp:revision>13</cp:revision>
  <dcterms:created xsi:type="dcterms:W3CDTF">2018-04-16T19:34:00Z</dcterms:created>
  <dcterms:modified xsi:type="dcterms:W3CDTF">2018-04-19T13:31:00Z</dcterms:modified>
</cp:coreProperties>
</file>